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4C87C" w14:textId="3181CBA7" w:rsidR="00A83462" w:rsidRPr="00A83462" w:rsidRDefault="00A83462" w:rsidP="00FF297D">
      <w:pPr>
        <w:spacing w:after="120" w:line="276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SUPPORTING INFORMATION</w:t>
      </w:r>
    </w:p>
    <w:p w14:paraId="082C3D1F" w14:textId="05F987A0" w:rsidR="00660871" w:rsidRPr="00F81D2D" w:rsidRDefault="00B2043D" w:rsidP="00FF297D">
      <w:pPr>
        <w:spacing w:after="120"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rine mistranslation</w:t>
      </w:r>
      <w:r w:rsidR="001170BD" w:rsidRPr="00F81D2D">
        <w:rPr>
          <w:rFonts w:ascii="Arial" w:hAnsi="Arial" w:cs="Arial"/>
          <w:b/>
          <w:bCs/>
        </w:rPr>
        <w:t xml:space="preserve"> </w:t>
      </w:r>
      <w:r w:rsidR="00347E66" w:rsidRPr="00F81D2D">
        <w:rPr>
          <w:rFonts w:ascii="Arial" w:hAnsi="Arial" w:cs="Arial"/>
          <w:b/>
          <w:bCs/>
        </w:rPr>
        <w:t>induces</w:t>
      </w:r>
      <w:r w:rsidR="00380C5F" w:rsidRPr="00F81D2D">
        <w:rPr>
          <w:rFonts w:ascii="Arial" w:hAnsi="Arial" w:cs="Arial"/>
          <w:b/>
          <w:bCs/>
        </w:rPr>
        <w:t xml:space="preserve"> </w:t>
      </w:r>
      <w:r w:rsidR="002347BE">
        <w:rPr>
          <w:rFonts w:ascii="Arial" w:hAnsi="Arial" w:cs="Arial"/>
          <w:b/>
          <w:bCs/>
        </w:rPr>
        <w:t xml:space="preserve">the </w:t>
      </w:r>
      <w:r w:rsidR="00380C5F" w:rsidRPr="00F81D2D">
        <w:rPr>
          <w:rFonts w:ascii="Arial" w:hAnsi="Arial" w:cs="Arial"/>
          <w:b/>
          <w:bCs/>
        </w:rPr>
        <w:t>integrated stress response</w:t>
      </w:r>
      <w:r w:rsidR="00F10890">
        <w:rPr>
          <w:rFonts w:ascii="Arial" w:hAnsi="Arial" w:cs="Arial"/>
          <w:b/>
          <w:bCs/>
        </w:rPr>
        <w:t xml:space="preserve"> </w:t>
      </w:r>
      <w:r w:rsidR="00AD33A4">
        <w:rPr>
          <w:rFonts w:ascii="Arial" w:hAnsi="Arial" w:cs="Arial"/>
          <w:b/>
          <w:bCs/>
        </w:rPr>
        <w:t>through the P stalk</w:t>
      </w:r>
    </w:p>
    <w:p w14:paraId="465E7F1C" w14:textId="110CDE8B" w:rsidR="00E621F8" w:rsidRPr="00F81D2D" w:rsidRDefault="00E621F8" w:rsidP="00FF297D">
      <w:pPr>
        <w:suppressLineNumbers/>
        <w:spacing w:after="120" w:line="276" w:lineRule="auto"/>
        <w:jc w:val="center"/>
        <w:rPr>
          <w:rFonts w:ascii="Arial" w:hAnsi="Arial" w:cs="Arial"/>
          <w:color w:val="000000" w:themeColor="text1"/>
          <w:vertAlign w:val="superscript"/>
        </w:rPr>
      </w:pPr>
      <w:r w:rsidRPr="00F81D2D">
        <w:rPr>
          <w:rFonts w:ascii="Arial" w:hAnsi="Arial" w:cs="Arial"/>
          <w:color w:val="000000" w:themeColor="text1"/>
        </w:rPr>
        <w:t>Hong Zhang</w:t>
      </w:r>
      <w:r w:rsidR="001D42FE" w:rsidRPr="00F81D2D">
        <w:rPr>
          <w:rFonts w:ascii="Arial" w:hAnsi="Arial" w:cs="Arial"/>
          <w:color w:val="000000" w:themeColor="text1"/>
          <w:vertAlign w:val="superscript"/>
        </w:rPr>
        <w:t>1</w:t>
      </w:r>
      <w:r w:rsidR="00E76B95" w:rsidRPr="00F81D2D">
        <w:rPr>
          <w:rFonts w:ascii="Arial" w:hAnsi="Arial" w:cs="Arial"/>
          <w:color w:val="000000" w:themeColor="text1"/>
          <w:vertAlign w:val="superscript"/>
        </w:rPr>
        <w:t>*</w:t>
      </w:r>
      <w:r w:rsidRPr="00F81D2D">
        <w:rPr>
          <w:rFonts w:ascii="Arial" w:hAnsi="Arial" w:cs="Arial"/>
          <w:color w:val="000000" w:themeColor="text1"/>
        </w:rPr>
        <w:t>, Jiqiang Ling</w:t>
      </w:r>
      <w:r w:rsidR="001D42FE" w:rsidRPr="00F81D2D">
        <w:rPr>
          <w:rFonts w:ascii="Arial" w:hAnsi="Arial" w:cs="Arial"/>
          <w:color w:val="000000" w:themeColor="text1"/>
          <w:vertAlign w:val="superscript"/>
        </w:rPr>
        <w:t>1</w:t>
      </w:r>
      <w:r w:rsidRPr="00F81D2D">
        <w:rPr>
          <w:rFonts w:ascii="Arial" w:hAnsi="Arial" w:cs="Arial"/>
          <w:color w:val="000000" w:themeColor="text1"/>
          <w:vertAlign w:val="superscript"/>
        </w:rPr>
        <w:t>*</w:t>
      </w:r>
    </w:p>
    <w:p w14:paraId="323F2007" w14:textId="77777777" w:rsidR="00E621F8" w:rsidRPr="00F81D2D" w:rsidRDefault="00E621F8" w:rsidP="00FF297D">
      <w:pPr>
        <w:suppressLineNumbers/>
        <w:spacing w:after="120" w:line="276" w:lineRule="auto"/>
        <w:rPr>
          <w:rFonts w:ascii="Arial" w:hAnsi="Arial" w:cs="Arial"/>
          <w:color w:val="000000" w:themeColor="text1"/>
          <w:vertAlign w:val="superscript"/>
        </w:rPr>
      </w:pPr>
    </w:p>
    <w:p w14:paraId="3ABC71A1" w14:textId="14FAEA0D" w:rsidR="00E621F8" w:rsidRPr="00F81D2D" w:rsidRDefault="004B1651" w:rsidP="00FF297D">
      <w:pPr>
        <w:suppressLineNumbers/>
        <w:spacing w:after="120" w:line="276" w:lineRule="auto"/>
        <w:rPr>
          <w:rFonts w:ascii="Arial" w:hAnsi="Arial" w:cs="Arial"/>
          <w:color w:val="000000" w:themeColor="text1"/>
        </w:rPr>
      </w:pPr>
      <w:r w:rsidRPr="004B1651">
        <w:rPr>
          <w:rFonts w:ascii="Arial" w:hAnsi="Arial" w:cs="Arial"/>
          <w:color w:val="000000" w:themeColor="text1"/>
          <w:vertAlign w:val="superscript"/>
        </w:rPr>
        <w:t>1</w:t>
      </w:r>
      <w:r w:rsidR="00E621F8" w:rsidRPr="00F81D2D">
        <w:rPr>
          <w:rFonts w:ascii="Arial" w:hAnsi="Arial" w:cs="Arial"/>
          <w:color w:val="000000" w:themeColor="text1"/>
        </w:rPr>
        <w:t>Department of Cell Biology and Molecular Genetics, The University of Maryland, College Park, MD 20742, USA</w:t>
      </w:r>
    </w:p>
    <w:p w14:paraId="3F284712" w14:textId="77777777" w:rsidR="00E621F8" w:rsidRPr="00F81D2D" w:rsidRDefault="00E621F8" w:rsidP="00FF297D">
      <w:pPr>
        <w:suppressLineNumbers/>
        <w:spacing w:after="120" w:line="276" w:lineRule="auto"/>
        <w:rPr>
          <w:rFonts w:ascii="Arial" w:hAnsi="Arial" w:cs="Arial"/>
          <w:color w:val="000000" w:themeColor="text1"/>
        </w:rPr>
      </w:pPr>
      <w:r w:rsidRPr="00F81D2D">
        <w:rPr>
          <w:rFonts w:ascii="Arial" w:hAnsi="Arial" w:cs="Arial"/>
          <w:color w:val="000000" w:themeColor="text1"/>
        </w:rPr>
        <w:t xml:space="preserve">*Correspondence should be addressed to: </w:t>
      </w:r>
    </w:p>
    <w:p w14:paraId="3B000DE3" w14:textId="5758ECD6" w:rsidR="00E76B95" w:rsidRPr="00F81D2D" w:rsidRDefault="00E76B95" w:rsidP="00FF297D">
      <w:pPr>
        <w:suppressLineNumbers/>
        <w:spacing w:after="120" w:line="276" w:lineRule="auto"/>
        <w:rPr>
          <w:rFonts w:ascii="Arial" w:hAnsi="Arial" w:cs="Arial"/>
          <w:color w:val="000000" w:themeColor="text1"/>
        </w:rPr>
      </w:pPr>
      <w:r w:rsidRPr="00F81D2D">
        <w:rPr>
          <w:rFonts w:ascii="Arial" w:hAnsi="Arial" w:cs="Arial"/>
          <w:color w:val="000000" w:themeColor="text1"/>
        </w:rPr>
        <w:t xml:space="preserve">Hong Zhang: </w:t>
      </w:r>
      <w:r w:rsidR="004B1651" w:rsidRPr="004B1651">
        <w:rPr>
          <w:rFonts w:ascii="Arial" w:hAnsi="Arial" w:cs="Arial"/>
        </w:rPr>
        <w:t xml:space="preserve">+1 (301) 405-1035; </w:t>
      </w:r>
      <w:r w:rsidRPr="00F81D2D">
        <w:rPr>
          <w:rFonts w:ascii="Arial" w:hAnsi="Arial" w:cs="Arial"/>
          <w:color w:val="000000" w:themeColor="text1"/>
        </w:rPr>
        <w:t xml:space="preserve">Email: </w:t>
      </w:r>
      <w:r w:rsidR="00232F71" w:rsidRPr="00F81D2D">
        <w:rPr>
          <w:rFonts w:ascii="Arial" w:hAnsi="Arial" w:cs="Arial"/>
          <w:color w:val="000000" w:themeColor="text1"/>
        </w:rPr>
        <w:t>hzhang21@umd.edu.</w:t>
      </w:r>
    </w:p>
    <w:p w14:paraId="073B65B1" w14:textId="5C2A2B44" w:rsidR="00E621F8" w:rsidRDefault="00E621F8" w:rsidP="00FF297D">
      <w:pPr>
        <w:suppressLineNumbers/>
        <w:spacing w:after="120" w:line="276" w:lineRule="auto"/>
        <w:rPr>
          <w:rStyle w:val="Hyperlink"/>
          <w:rFonts w:ascii="Arial" w:hAnsi="Arial" w:cs="Arial"/>
          <w:color w:val="000000" w:themeColor="text1"/>
          <w:u w:val="none"/>
        </w:rPr>
      </w:pPr>
      <w:r w:rsidRPr="00F81D2D">
        <w:rPr>
          <w:rFonts w:ascii="Arial" w:hAnsi="Arial" w:cs="Arial"/>
          <w:color w:val="000000" w:themeColor="text1"/>
        </w:rPr>
        <w:t xml:space="preserve">Jiqiang Ling: </w:t>
      </w:r>
      <w:r w:rsidR="004B1651" w:rsidRPr="004B1651">
        <w:rPr>
          <w:rFonts w:ascii="Arial" w:hAnsi="Arial" w:cs="Arial"/>
        </w:rPr>
        <w:t xml:space="preserve">+1 (301) 405-1035; </w:t>
      </w:r>
      <w:r w:rsidRPr="00F81D2D">
        <w:rPr>
          <w:rFonts w:ascii="Arial" w:hAnsi="Arial" w:cs="Arial"/>
          <w:color w:val="000000" w:themeColor="text1"/>
        </w:rPr>
        <w:t xml:space="preserve">Email: </w:t>
      </w:r>
      <w:hyperlink r:id="rId6" w:history="1">
        <w:r w:rsidRPr="00F81D2D">
          <w:rPr>
            <w:rStyle w:val="Hyperlink"/>
            <w:rFonts w:ascii="Arial" w:hAnsi="Arial" w:cs="Arial"/>
            <w:color w:val="000000" w:themeColor="text1"/>
            <w:u w:val="none"/>
          </w:rPr>
          <w:t>jling12@umd.edu</w:t>
        </w:r>
      </w:hyperlink>
      <w:r w:rsidR="00701C92" w:rsidRPr="00F81D2D">
        <w:rPr>
          <w:rStyle w:val="Hyperlink"/>
          <w:rFonts w:ascii="Arial" w:hAnsi="Arial" w:cs="Arial"/>
          <w:color w:val="000000" w:themeColor="text1"/>
          <w:u w:val="none"/>
        </w:rPr>
        <w:t>.</w:t>
      </w:r>
    </w:p>
    <w:p w14:paraId="156A8A6B" w14:textId="77777777" w:rsidR="00A83462" w:rsidRDefault="00A83462" w:rsidP="00FF297D">
      <w:pPr>
        <w:suppressLineNumbers/>
        <w:spacing w:after="120" w:line="276" w:lineRule="auto"/>
        <w:rPr>
          <w:rStyle w:val="Hyperlink"/>
          <w:rFonts w:ascii="Arial" w:hAnsi="Arial" w:cs="Arial"/>
          <w:color w:val="000000" w:themeColor="text1"/>
          <w:u w:val="none"/>
        </w:rPr>
      </w:pPr>
    </w:p>
    <w:p w14:paraId="2B19BE8B" w14:textId="77777777" w:rsidR="00A83462" w:rsidRDefault="00A83462" w:rsidP="00FF297D">
      <w:pPr>
        <w:suppressLineNumbers/>
        <w:spacing w:after="120" w:line="276" w:lineRule="auto"/>
        <w:rPr>
          <w:rStyle w:val="Hyperlink"/>
          <w:rFonts w:ascii="Arial" w:hAnsi="Arial" w:cs="Arial"/>
          <w:color w:val="000000" w:themeColor="text1"/>
          <w:u w:val="none"/>
        </w:rPr>
      </w:pPr>
    </w:p>
    <w:p w14:paraId="66D7380C" w14:textId="0821D193" w:rsidR="008B644B" w:rsidRPr="00F81D2D" w:rsidRDefault="008B644B" w:rsidP="008B644B">
      <w:pPr>
        <w:pageBreakBefore/>
        <w:snapToGrid w:val="0"/>
        <w:spacing w:after="120" w:line="276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e</w:t>
      </w:r>
      <w:r w:rsidRPr="00F81D2D">
        <w:rPr>
          <w:rFonts w:ascii="Arial" w:hAnsi="Arial" w:cs="Arial"/>
          <w:b/>
          <w:bCs/>
        </w:rPr>
        <w:t>xperimental procedures</w:t>
      </w:r>
    </w:p>
    <w:p w14:paraId="48127576" w14:textId="77777777" w:rsidR="008B644B" w:rsidRDefault="008B644B" w:rsidP="00FF297D">
      <w:pPr>
        <w:suppressLineNumbers/>
        <w:spacing w:after="120" w:line="276" w:lineRule="auto"/>
        <w:rPr>
          <w:rStyle w:val="Hyperlink"/>
          <w:rFonts w:ascii="Arial" w:hAnsi="Arial" w:cs="Arial"/>
          <w:color w:val="000000" w:themeColor="text1"/>
          <w:u w:val="none"/>
        </w:rPr>
      </w:pPr>
    </w:p>
    <w:p w14:paraId="3483A81A" w14:textId="77777777" w:rsidR="008B644B" w:rsidRPr="00FF0488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  <w:b/>
          <w:bCs/>
          <w:i/>
          <w:iCs/>
        </w:rPr>
      </w:pPr>
      <w:bookmarkStart w:id="0" w:name="_Hlk73720886"/>
      <w:r w:rsidRPr="00FF0488">
        <w:rPr>
          <w:rFonts w:ascii="Arial" w:hAnsi="Arial" w:cs="Arial"/>
          <w:b/>
          <w:bCs/>
          <w:i/>
          <w:iCs/>
        </w:rPr>
        <w:t>β-galactosidase</w:t>
      </w:r>
      <w:bookmarkEnd w:id="0"/>
      <w:r w:rsidRPr="00FF0488">
        <w:rPr>
          <w:rFonts w:ascii="Arial" w:hAnsi="Arial" w:cs="Arial"/>
          <w:b/>
          <w:bCs/>
          <w:i/>
          <w:iCs/>
        </w:rPr>
        <w:t xml:space="preserve"> assay</w:t>
      </w:r>
    </w:p>
    <w:p w14:paraId="39D4BD65" w14:textId="77777777" w:rsidR="008B644B" w:rsidRPr="00346B2F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  <w:b/>
          <w:bCs/>
        </w:rPr>
      </w:pPr>
      <w:r w:rsidRPr="00F81D2D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test</w:t>
      </w:r>
      <w:r w:rsidRPr="00F81D2D">
        <w:rPr>
          <w:rFonts w:ascii="Arial" w:hAnsi="Arial" w:cs="Arial"/>
        </w:rPr>
        <w:t xml:space="preserve"> the expression</w:t>
      </w:r>
      <w:r>
        <w:rPr>
          <w:rFonts w:ascii="Arial" w:hAnsi="Arial" w:cs="Arial"/>
        </w:rPr>
        <w:t xml:space="preserve"> of </w:t>
      </w:r>
      <w:r>
        <w:rPr>
          <w:rFonts w:ascii="Arial" w:hAnsi="Arial" w:cs="Arial"/>
          <w:i/>
          <w:iCs/>
        </w:rPr>
        <w:t>GCN4</w:t>
      </w:r>
      <w:r w:rsidRPr="00F81D2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yeast strains carrying</w:t>
      </w:r>
      <w:r w:rsidRPr="00F81D2D">
        <w:rPr>
          <w:rFonts w:ascii="Arial" w:hAnsi="Arial" w:cs="Arial"/>
        </w:rPr>
        <w:t xml:space="preserve"> pJD821 and pJD823 </w:t>
      </w:r>
      <w:r>
        <w:rPr>
          <w:rFonts w:ascii="Arial" w:hAnsi="Arial" w:cs="Arial"/>
        </w:rPr>
        <w:t xml:space="preserve">reporters </w:t>
      </w:r>
      <w:r w:rsidRPr="00F81D2D">
        <w:rPr>
          <w:rFonts w:ascii="Arial" w:hAnsi="Arial" w:cs="Arial"/>
        </w:rPr>
        <w:t>were grown in SD</w:t>
      </w:r>
      <w:r>
        <w:rPr>
          <w:rFonts w:ascii="Arial" w:hAnsi="Arial" w:cs="Arial"/>
        </w:rPr>
        <w:t xml:space="preserve"> dropout</w:t>
      </w:r>
      <w:r w:rsidRPr="00F81D2D">
        <w:rPr>
          <w:rFonts w:ascii="Arial" w:hAnsi="Arial" w:cs="Arial"/>
        </w:rPr>
        <w:t xml:space="preserve"> medi</w:t>
      </w:r>
      <w:r>
        <w:rPr>
          <w:rFonts w:ascii="Arial" w:hAnsi="Arial" w:cs="Arial"/>
        </w:rPr>
        <w:t>a</w:t>
      </w:r>
      <w:r w:rsidRPr="00F81D2D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A600 of 1.0-1.2</w:t>
      </w:r>
      <w:r w:rsidRPr="00F81D2D">
        <w:rPr>
          <w:rFonts w:ascii="Arial" w:hAnsi="Arial" w:cs="Arial"/>
        </w:rPr>
        <w:t xml:space="preserve"> at 30 °C</w:t>
      </w:r>
      <w:r>
        <w:rPr>
          <w:rFonts w:ascii="Arial" w:hAnsi="Arial" w:cs="Arial"/>
        </w:rPr>
        <w:t>.</w:t>
      </w:r>
      <w:r w:rsidRPr="00F81D2D">
        <w:rPr>
          <w:rFonts w:ascii="Arial" w:hAnsi="Arial" w:cs="Arial"/>
        </w:rPr>
        <w:t xml:space="preserve"> 700 </w:t>
      </w:r>
      <w:r>
        <w:rPr>
          <w:rFonts w:ascii="Arial" w:hAnsi="Arial" w:cs="Arial"/>
        </w:rPr>
        <w:t>µ</w:t>
      </w:r>
      <w:r w:rsidRPr="00F81D2D">
        <w:rPr>
          <w:rFonts w:ascii="Arial" w:hAnsi="Arial" w:cs="Arial"/>
        </w:rPr>
        <w:t xml:space="preserve">l </w:t>
      </w:r>
      <w:r>
        <w:rPr>
          <w:rFonts w:ascii="Arial" w:hAnsi="Arial" w:cs="Arial"/>
        </w:rPr>
        <w:t xml:space="preserve">of </w:t>
      </w:r>
      <w:r w:rsidRPr="00F81D2D">
        <w:rPr>
          <w:rFonts w:ascii="Arial" w:hAnsi="Arial" w:cs="Arial"/>
        </w:rPr>
        <w:t>culture</w:t>
      </w:r>
      <w:r>
        <w:rPr>
          <w:rFonts w:ascii="Arial" w:hAnsi="Arial" w:cs="Arial"/>
        </w:rPr>
        <w:t>s</w:t>
      </w:r>
      <w:r w:rsidRPr="00F81D2D">
        <w:rPr>
          <w:rFonts w:ascii="Arial" w:hAnsi="Arial" w:cs="Arial"/>
        </w:rPr>
        <w:t xml:space="preserve"> were collected and resuspended in 700 </w:t>
      </w:r>
      <w:r>
        <w:rPr>
          <w:rFonts w:ascii="Arial" w:hAnsi="Arial" w:cs="Arial"/>
        </w:rPr>
        <w:t>µ</w:t>
      </w:r>
      <w:r w:rsidRPr="00F81D2D">
        <w:rPr>
          <w:rFonts w:ascii="Arial" w:hAnsi="Arial" w:cs="Arial"/>
        </w:rPr>
        <w:t>l Z-buffer (60 mM Na</w:t>
      </w:r>
      <w:r w:rsidRPr="00F81D2D">
        <w:rPr>
          <w:rFonts w:ascii="Arial" w:hAnsi="Arial" w:cs="Arial"/>
          <w:vertAlign w:val="subscript"/>
        </w:rPr>
        <w:t>2</w:t>
      </w:r>
      <w:r w:rsidRPr="00F81D2D">
        <w:rPr>
          <w:rFonts w:ascii="Arial" w:hAnsi="Arial" w:cs="Arial"/>
        </w:rPr>
        <w:t>HPO</w:t>
      </w:r>
      <w:r w:rsidRPr="00F81D2D">
        <w:rPr>
          <w:rFonts w:ascii="Arial" w:hAnsi="Arial" w:cs="Arial"/>
          <w:vertAlign w:val="subscript"/>
        </w:rPr>
        <w:t>4</w:t>
      </w:r>
      <w:r w:rsidRPr="00F81D2D">
        <w:rPr>
          <w:rFonts w:ascii="Arial" w:hAnsi="Arial" w:cs="Arial"/>
        </w:rPr>
        <w:t>, 40 mM NaH</w:t>
      </w:r>
      <w:r w:rsidRPr="00F81D2D">
        <w:rPr>
          <w:rFonts w:ascii="Arial" w:hAnsi="Arial" w:cs="Arial"/>
          <w:vertAlign w:val="subscript"/>
        </w:rPr>
        <w:t>2</w:t>
      </w:r>
      <w:r w:rsidRPr="00F81D2D">
        <w:rPr>
          <w:rFonts w:ascii="Arial" w:hAnsi="Arial" w:cs="Arial"/>
        </w:rPr>
        <w:t>PO</w:t>
      </w:r>
      <w:r w:rsidRPr="00F81D2D">
        <w:rPr>
          <w:rFonts w:ascii="Arial" w:hAnsi="Arial" w:cs="Arial"/>
          <w:vertAlign w:val="subscript"/>
        </w:rPr>
        <w:t>4</w:t>
      </w:r>
      <w:r w:rsidRPr="00F81D2D">
        <w:rPr>
          <w:rFonts w:ascii="Arial" w:hAnsi="Arial" w:cs="Arial"/>
        </w:rPr>
        <w:t xml:space="preserve">, 10 mM </w:t>
      </w:r>
      <w:proofErr w:type="spellStart"/>
      <w:r w:rsidRPr="00F81D2D">
        <w:rPr>
          <w:rFonts w:ascii="Arial" w:hAnsi="Arial" w:cs="Arial"/>
        </w:rPr>
        <w:t>KCl</w:t>
      </w:r>
      <w:proofErr w:type="spellEnd"/>
      <w:r w:rsidRPr="00F81D2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F81D2D">
        <w:rPr>
          <w:rFonts w:ascii="Arial" w:hAnsi="Arial" w:cs="Arial"/>
        </w:rPr>
        <w:t>1 mM MgSO</w:t>
      </w:r>
      <w:r w:rsidRPr="00F81D2D">
        <w:rPr>
          <w:rFonts w:ascii="Arial" w:hAnsi="Arial" w:cs="Arial"/>
          <w:vertAlign w:val="subscript"/>
        </w:rPr>
        <w:t>4</w:t>
      </w:r>
      <w:r w:rsidRPr="00F81D2D">
        <w:rPr>
          <w:rFonts w:ascii="Arial" w:hAnsi="Arial" w:cs="Arial"/>
        </w:rPr>
        <w:t>), and cell density was measured by OD</w:t>
      </w:r>
      <w:r w:rsidRPr="00F81D2D">
        <w:rPr>
          <w:rFonts w:ascii="Arial" w:hAnsi="Arial" w:cs="Arial"/>
          <w:vertAlign w:val="subscript"/>
        </w:rPr>
        <w:t>600</w:t>
      </w:r>
      <w:r w:rsidRPr="00F81D2D">
        <w:rPr>
          <w:rFonts w:ascii="Arial" w:hAnsi="Arial" w:cs="Arial"/>
        </w:rPr>
        <w:t>. Cells were lysed by addi</w:t>
      </w:r>
      <w:r>
        <w:rPr>
          <w:rFonts w:ascii="Arial" w:hAnsi="Arial" w:cs="Arial"/>
        </w:rPr>
        <w:t>ng</w:t>
      </w:r>
      <w:r w:rsidRPr="00F81D2D">
        <w:rPr>
          <w:rFonts w:ascii="Arial" w:hAnsi="Arial" w:cs="Arial"/>
        </w:rPr>
        <w:t xml:space="preserve"> 100 </w:t>
      </w:r>
      <w:r>
        <w:rPr>
          <w:rFonts w:ascii="Arial" w:hAnsi="Arial" w:cs="Arial"/>
        </w:rPr>
        <w:t>µ</w:t>
      </w:r>
      <w:r w:rsidRPr="00F81D2D">
        <w:rPr>
          <w:rFonts w:ascii="Arial" w:hAnsi="Arial" w:cs="Arial"/>
        </w:rPr>
        <w:t xml:space="preserve">l Chloroform and 50 </w:t>
      </w:r>
      <w:r>
        <w:rPr>
          <w:rFonts w:ascii="Arial" w:hAnsi="Arial" w:cs="Arial"/>
        </w:rPr>
        <w:t>µ</w:t>
      </w:r>
      <w:r w:rsidRPr="00F81D2D">
        <w:rPr>
          <w:rFonts w:ascii="Arial" w:hAnsi="Arial" w:cs="Arial"/>
        </w:rPr>
        <w:t xml:space="preserve">l 0.1% SDS and </w:t>
      </w:r>
      <w:proofErr w:type="spellStart"/>
      <w:r w:rsidRPr="00F81D2D">
        <w:rPr>
          <w:rFonts w:ascii="Arial" w:hAnsi="Arial" w:cs="Arial"/>
        </w:rPr>
        <w:t>vortex</w:t>
      </w:r>
      <w:r>
        <w:rPr>
          <w:rFonts w:ascii="Arial" w:hAnsi="Arial" w:cs="Arial"/>
        </w:rPr>
        <w:t>ing</w:t>
      </w:r>
      <w:proofErr w:type="spellEnd"/>
      <w:r w:rsidRPr="00F81D2D">
        <w:rPr>
          <w:rFonts w:ascii="Arial" w:hAnsi="Arial" w:cs="Arial"/>
        </w:rPr>
        <w:t xml:space="preserve"> for 15 s. </w:t>
      </w:r>
      <w:r>
        <w:rPr>
          <w:rFonts w:ascii="Arial" w:hAnsi="Arial" w:cs="Arial"/>
        </w:rPr>
        <w:t>The r</w:t>
      </w:r>
      <w:r w:rsidRPr="00F81D2D">
        <w:rPr>
          <w:rFonts w:ascii="Arial" w:hAnsi="Arial" w:cs="Arial"/>
        </w:rPr>
        <w:t xml:space="preserve">eaction was started by </w:t>
      </w:r>
      <w:r>
        <w:rPr>
          <w:rFonts w:ascii="Arial" w:hAnsi="Arial" w:cs="Arial"/>
        </w:rPr>
        <w:t xml:space="preserve">the </w:t>
      </w:r>
      <w:r w:rsidRPr="00F81D2D">
        <w:rPr>
          <w:rFonts w:ascii="Arial" w:hAnsi="Arial" w:cs="Arial"/>
        </w:rPr>
        <w:t>addition of 0.2 ml prewarmed ONPG (o-nitrophenyl-β-</w:t>
      </w:r>
      <w:proofErr w:type="spellStart"/>
      <w:r w:rsidRPr="00F81D2D">
        <w:rPr>
          <w:rFonts w:ascii="Arial" w:hAnsi="Arial" w:cs="Arial"/>
        </w:rPr>
        <w:t>galactoside</w:t>
      </w:r>
      <w:proofErr w:type="spellEnd"/>
      <w:r w:rsidRPr="00F81D2D">
        <w:rPr>
          <w:rFonts w:ascii="Arial" w:hAnsi="Arial" w:cs="Arial"/>
        </w:rPr>
        <w:t xml:space="preserve">, 4 mg/ml in Z-buffer), </w:t>
      </w:r>
      <w:r>
        <w:rPr>
          <w:rFonts w:ascii="Arial" w:hAnsi="Arial" w:cs="Arial"/>
        </w:rPr>
        <w:t xml:space="preserve">and </w:t>
      </w:r>
      <w:r w:rsidRPr="00F81D2D">
        <w:rPr>
          <w:rFonts w:ascii="Arial" w:hAnsi="Arial" w:cs="Arial"/>
        </w:rPr>
        <w:t xml:space="preserve">terminated by adding 500 </w:t>
      </w:r>
      <w:r>
        <w:rPr>
          <w:rFonts w:ascii="Arial" w:hAnsi="Arial" w:cs="Arial"/>
        </w:rPr>
        <w:t>µl</w:t>
      </w:r>
      <w:r w:rsidRPr="00F81D2D">
        <w:rPr>
          <w:rFonts w:ascii="Arial" w:hAnsi="Arial" w:cs="Arial"/>
        </w:rPr>
        <w:t xml:space="preserve"> Na</w:t>
      </w:r>
      <w:r w:rsidRPr="00346B2F">
        <w:rPr>
          <w:rFonts w:ascii="Arial" w:hAnsi="Arial" w:cs="Arial"/>
          <w:vertAlign w:val="subscript"/>
        </w:rPr>
        <w:t>2</w:t>
      </w:r>
      <w:r w:rsidRPr="00F81D2D">
        <w:rPr>
          <w:rFonts w:ascii="Arial" w:hAnsi="Arial" w:cs="Arial"/>
        </w:rPr>
        <w:t>CO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(1</w:t>
      </w:r>
      <w:r w:rsidRPr="00F81D2D">
        <w:rPr>
          <w:rFonts w:ascii="Arial" w:hAnsi="Arial" w:cs="Arial"/>
        </w:rPr>
        <w:t xml:space="preserve"> M</w:t>
      </w:r>
      <w:r>
        <w:rPr>
          <w:rFonts w:ascii="Arial" w:hAnsi="Arial" w:cs="Arial"/>
        </w:rPr>
        <w:t>)</w:t>
      </w:r>
      <w:r w:rsidRPr="00F81D2D">
        <w:rPr>
          <w:rFonts w:ascii="Arial" w:hAnsi="Arial" w:cs="Arial"/>
        </w:rPr>
        <w:t xml:space="preserve">. Cell debris was removed by </w:t>
      </w:r>
      <w:r>
        <w:rPr>
          <w:rFonts w:ascii="Arial" w:hAnsi="Arial" w:cs="Arial"/>
        </w:rPr>
        <w:t>c</w:t>
      </w:r>
      <w:r w:rsidRPr="00F81D2D">
        <w:rPr>
          <w:rFonts w:ascii="Arial" w:hAnsi="Arial" w:cs="Arial"/>
        </w:rPr>
        <w:t>entrifugation, and OD</w:t>
      </w:r>
      <w:r w:rsidRPr="00F81D2D">
        <w:rPr>
          <w:rFonts w:ascii="Arial" w:hAnsi="Arial" w:cs="Arial"/>
          <w:vertAlign w:val="subscript"/>
        </w:rPr>
        <w:t>420</w:t>
      </w:r>
      <w:r w:rsidRPr="00F81D2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he </w:t>
      </w:r>
      <w:r w:rsidRPr="00F81D2D">
        <w:rPr>
          <w:rFonts w:ascii="Arial" w:hAnsi="Arial" w:cs="Arial"/>
        </w:rPr>
        <w:t>supernatant was determined</w:t>
      </w:r>
      <w:r>
        <w:rPr>
          <w:rFonts w:ascii="Arial" w:hAnsi="Arial" w:cs="Arial"/>
        </w:rPr>
        <w:t xml:space="preserve"> using a platereader (Synergy HT, BioTek)</w:t>
      </w:r>
      <w:r w:rsidRPr="00F81D2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</w:t>
      </w:r>
      <w:r w:rsidRPr="00F81D2D">
        <w:rPr>
          <w:rFonts w:ascii="Arial" w:hAnsi="Arial" w:cs="Arial"/>
        </w:rPr>
        <w:t xml:space="preserve"> β-galactosidase activity was calculated according to the following equation: </w:t>
      </w:r>
      <w:r>
        <w:rPr>
          <w:rFonts w:ascii="Arial" w:hAnsi="Arial" w:cs="Arial"/>
        </w:rPr>
        <w:t>LacZ</w:t>
      </w:r>
      <w:r w:rsidRPr="00F81D2D">
        <w:rPr>
          <w:rFonts w:ascii="Arial" w:hAnsi="Arial" w:cs="Arial"/>
        </w:rPr>
        <w:t xml:space="preserve"> units</w:t>
      </w:r>
      <w:r>
        <w:rPr>
          <w:rFonts w:ascii="Arial" w:hAnsi="Arial" w:cs="Arial"/>
        </w:rPr>
        <w:t xml:space="preserve"> (or Miller units)</w:t>
      </w:r>
      <w:r w:rsidRPr="00F81D2D">
        <w:rPr>
          <w:rFonts w:ascii="Arial" w:hAnsi="Arial" w:cs="Arial"/>
        </w:rPr>
        <w:t xml:space="preserve"> = 1000*OD</w:t>
      </w:r>
      <w:r w:rsidRPr="00F81D2D">
        <w:rPr>
          <w:rFonts w:ascii="Arial" w:hAnsi="Arial" w:cs="Arial"/>
          <w:vertAlign w:val="subscript"/>
        </w:rPr>
        <w:t>420</w:t>
      </w:r>
      <w:r w:rsidRPr="00F81D2D">
        <w:rPr>
          <w:rFonts w:ascii="Arial" w:hAnsi="Arial" w:cs="Arial"/>
        </w:rPr>
        <w:t>/(</w:t>
      </w:r>
      <w:r>
        <w:rPr>
          <w:rFonts w:ascii="Arial" w:hAnsi="Arial" w:cs="Arial"/>
        </w:rPr>
        <w:t>time</w:t>
      </w:r>
      <w:r w:rsidRPr="00F81D2D">
        <w:rPr>
          <w:rFonts w:ascii="Arial" w:hAnsi="Arial" w:cs="Arial"/>
        </w:rPr>
        <w:t>*</w:t>
      </w:r>
      <w:r>
        <w:rPr>
          <w:rFonts w:ascii="Arial" w:hAnsi="Arial" w:cs="Arial"/>
        </w:rPr>
        <w:t>volume</w:t>
      </w:r>
      <w:r w:rsidRPr="00F81D2D">
        <w:rPr>
          <w:rFonts w:ascii="Arial" w:hAnsi="Arial" w:cs="Arial"/>
        </w:rPr>
        <w:t>*OD</w:t>
      </w:r>
      <w:r w:rsidRPr="00F81D2D">
        <w:rPr>
          <w:rFonts w:ascii="Arial" w:hAnsi="Arial" w:cs="Arial"/>
          <w:vertAlign w:val="subscript"/>
        </w:rPr>
        <w:t>600</w:t>
      </w:r>
      <w:r w:rsidRPr="00F81D2D">
        <w:rPr>
          <w:rFonts w:ascii="Arial" w:hAnsi="Arial" w:cs="Arial"/>
        </w:rPr>
        <w:t xml:space="preserve">). </w:t>
      </w:r>
    </w:p>
    <w:p w14:paraId="47E197A6" w14:textId="77777777" w:rsidR="008B644B" w:rsidRDefault="008B644B" w:rsidP="00FF297D">
      <w:pPr>
        <w:suppressLineNumbers/>
        <w:spacing w:after="120" w:line="276" w:lineRule="auto"/>
        <w:rPr>
          <w:rStyle w:val="Hyperlink"/>
          <w:rFonts w:ascii="Arial" w:hAnsi="Arial" w:cs="Arial"/>
          <w:color w:val="000000" w:themeColor="text1"/>
          <w:u w:val="none"/>
        </w:rPr>
      </w:pPr>
    </w:p>
    <w:p w14:paraId="23786231" w14:textId="77777777" w:rsidR="008B644B" w:rsidRPr="00FF0488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  <w:b/>
          <w:bCs/>
          <w:i/>
          <w:iCs/>
        </w:rPr>
      </w:pPr>
      <w:r w:rsidRPr="00FF0488">
        <w:rPr>
          <w:rFonts w:ascii="Arial" w:hAnsi="Arial" w:cs="Arial"/>
          <w:b/>
          <w:bCs/>
          <w:i/>
          <w:iCs/>
        </w:rPr>
        <w:t>Acidic northern blot</w:t>
      </w:r>
    </w:p>
    <w:p w14:paraId="5C5BB037" w14:textId="0E56A8DC" w:rsidR="008B644B" w:rsidRPr="00F81D2D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tal </w:t>
      </w:r>
      <w:r w:rsidRPr="00F81D2D">
        <w:rPr>
          <w:rFonts w:ascii="Arial" w:hAnsi="Arial" w:cs="Arial"/>
        </w:rPr>
        <w:t xml:space="preserve">RNA </w:t>
      </w:r>
      <w:r>
        <w:rPr>
          <w:rFonts w:ascii="Arial" w:hAnsi="Arial" w:cs="Arial"/>
        </w:rPr>
        <w:t xml:space="preserve">of yeast cells </w:t>
      </w:r>
      <w:r w:rsidRPr="00F81D2D">
        <w:rPr>
          <w:rFonts w:ascii="Arial" w:hAnsi="Arial" w:cs="Arial"/>
        </w:rPr>
        <w:t xml:space="preserve">was extracted using </w:t>
      </w:r>
      <w:r>
        <w:rPr>
          <w:rFonts w:ascii="Arial" w:hAnsi="Arial" w:cs="Arial"/>
        </w:rPr>
        <w:t xml:space="preserve">a </w:t>
      </w:r>
      <w:r w:rsidRPr="00F81D2D">
        <w:rPr>
          <w:rFonts w:ascii="Arial" w:hAnsi="Arial" w:cs="Arial"/>
        </w:rPr>
        <w:t xml:space="preserve">hot phenol method. </w:t>
      </w:r>
      <w:r>
        <w:rPr>
          <w:rFonts w:ascii="Arial" w:hAnsi="Arial" w:cs="Arial"/>
        </w:rPr>
        <w:t>P</w:t>
      </w:r>
      <w:r w:rsidRPr="00F81D2D">
        <w:rPr>
          <w:rFonts w:ascii="Arial" w:hAnsi="Arial" w:cs="Arial"/>
        </w:rPr>
        <w:t xml:space="preserve">ellets were dissolved in sodium acetate buffer (pH5.2). All samples were stored at -80 °C till use. </w:t>
      </w:r>
      <w:r>
        <w:rPr>
          <w:rFonts w:ascii="Arial" w:hAnsi="Arial" w:cs="Arial"/>
        </w:rPr>
        <w:t>Acidic n</w:t>
      </w:r>
      <w:r w:rsidRPr="00F81D2D">
        <w:rPr>
          <w:rFonts w:ascii="Arial" w:hAnsi="Arial" w:cs="Arial"/>
        </w:rPr>
        <w:t xml:space="preserve">orthern blot was conducted as </w:t>
      </w:r>
      <w:r>
        <w:rPr>
          <w:rFonts w:ascii="Arial" w:hAnsi="Arial" w:cs="Arial"/>
        </w:rPr>
        <w:t xml:space="preserve">described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Zhang&lt;/Author&gt;&lt;Year&gt;2023&lt;/Year&gt;&lt;RecNum&gt;26&lt;/RecNum&gt;&lt;DisplayText&gt;(1)&lt;/DisplayText&gt;&lt;record&gt;&lt;rec-number&gt;26&lt;/rec-number&gt;&lt;foreign-keys&gt;&lt;key app="EN" db-id="x2fd0srpcrfs96eer985xzx4v0dp0wpsws9e" timestamp="1734985930"&gt;26&lt;/key&gt;&lt;/foreign-keys&gt;&lt;ref-type name="Journal Article"&gt;17&lt;/ref-type&gt;&lt;contributors&gt;&lt;authors&gt;&lt;author&gt;Zhang, Hong&lt;/author&gt;&lt;author&gt;Murphy, Parker&lt;/author&gt;&lt;author&gt;Yu, Jason&lt;/author&gt;&lt;author&gt;Lee, Sukyeong&lt;/author&gt;&lt;author&gt;Tsai, Francis TF&lt;/author&gt;&lt;author&gt;van Hoof, Ambro&lt;/author&gt;&lt;author&gt;Ling, Jiqiang&lt;/author&gt;&lt;/authors&gt;&lt;/contributors&gt;&lt;titles&gt;&lt;title&gt;Coordination between aminoacylation and editing to protect against proteotoxicity&lt;/title&gt;&lt;secondary-title&gt;Nucleic Acids Research&lt;/secondary-title&gt;&lt;/titles&gt;&lt;periodical&gt;&lt;full-title&gt;Nucleic Acids Research&lt;/full-title&gt;&lt;abbr-1&gt;Nucleic Acids Res&lt;/abbr-1&gt;&lt;/periodical&gt;&lt;pages&gt;10606-10618&lt;/pages&gt;&lt;volume&gt;51&lt;/volume&gt;&lt;number&gt;19&lt;/number&gt;&lt;dates&gt;&lt;year&gt;2023&lt;/year&gt;&lt;/dates&gt;&lt;isbn&gt;0305-1048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)</w:t>
      </w:r>
      <w:r>
        <w:rPr>
          <w:rFonts w:ascii="Arial" w:hAnsi="Arial" w:cs="Arial"/>
        </w:rPr>
        <w:fldChar w:fldCharType="end"/>
      </w:r>
      <w:r w:rsidRPr="00F81D2D">
        <w:rPr>
          <w:rFonts w:ascii="Arial" w:hAnsi="Arial" w:cs="Arial"/>
        </w:rPr>
        <w:t>.</w:t>
      </w:r>
    </w:p>
    <w:p w14:paraId="44841395" w14:textId="77777777" w:rsidR="008B644B" w:rsidRPr="00F81D2D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  <w:color w:val="FF0000"/>
        </w:rPr>
      </w:pPr>
      <w:r w:rsidRPr="00F81D2D">
        <w:rPr>
          <w:rFonts w:ascii="Arial" w:hAnsi="Arial" w:cs="Arial"/>
        </w:rPr>
        <w:t xml:space="preserve">    </w:t>
      </w:r>
    </w:p>
    <w:p w14:paraId="179AA17F" w14:textId="4242E6D5" w:rsidR="008B644B" w:rsidRPr="00FF0488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  <w:b/>
          <w:bCs/>
          <w:i/>
          <w:iCs/>
        </w:rPr>
      </w:pPr>
      <w:r w:rsidRPr="00FF0488">
        <w:rPr>
          <w:rFonts w:ascii="Arial" w:hAnsi="Arial" w:cs="Arial"/>
          <w:b/>
          <w:bCs/>
          <w:i/>
          <w:iCs/>
        </w:rPr>
        <w:t>Western blot</w:t>
      </w:r>
    </w:p>
    <w:p w14:paraId="223248A6" w14:textId="7CEF5C32" w:rsidR="008B644B" w:rsidRPr="00F81D2D" w:rsidRDefault="008B644B" w:rsidP="008B644B">
      <w:pPr>
        <w:snapToGrid w:val="0"/>
        <w:spacing w:after="120" w:line="276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stern blot was essentially performed as described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Zhang&lt;/Author&gt;&lt;Year&gt;2023&lt;/Year&gt;&lt;RecNum&gt;26&lt;/RecNum&gt;&lt;DisplayText&gt;(1)&lt;/DisplayText&gt;&lt;record&gt;&lt;rec-number&gt;26&lt;/rec-number&gt;&lt;foreign-keys&gt;&lt;key app="EN" db-id="x2fd0srpcrfs96eer985xzx4v0dp0wpsws9e" timestamp="1734985930"&gt;26&lt;/key&gt;&lt;/foreign-keys&gt;&lt;ref-type name="Journal Article"&gt;17&lt;/ref-type&gt;&lt;contributors&gt;&lt;authors&gt;&lt;author&gt;Zhang, Hong&lt;/author&gt;&lt;author&gt;Murphy, Parker&lt;/author&gt;&lt;author&gt;Yu, Jason&lt;/author&gt;&lt;author&gt;Lee, Sukyeong&lt;/author&gt;&lt;author&gt;Tsai, Francis TF&lt;/author&gt;&lt;author&gt;van Hoof, Ambro&lt;/author&gt;&lt;author&gt;Ling, Jiqiang&lt;/author&gt;&lt;/authors&gt;&lt;/contributors&gt;&lt;titles&gt;&lt;title&gt;Coordination between aminoacylation and editing to protect against proteotoxicity&lt;/title&gt;&lt;secondary-title&gt;Nucleic Acids Research&lt;/secondary-title&gt;&lt;/titles&gt;&lt;periodical&gt;&lt;full-title&gt;Nucleic Acids Research&lt;/full-title&gt;&lt;abbr-1&gt;Nucleic Acids Res&lt;/abbr-1&gt;&lt;/periodical&gt;&lt;pages&gt;10606-10618&lt;/pages&gt;&lt;volume&gt;51&lt;/volume&gt;&lt;number&gt;19&lt;/number&gt;&lt;dates&gt;&lt;year&gt;2023&lt;/year&gt;&lt;/dates&gt;&lt;isbn&gt;0305-1048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1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F81D2D">
        <w:rPr>
          <w:rFonts w:ascii="Arial" w:hAnsi="Arial" w:cs="Arial"/>
        </w:rPr>
        <w:t xml:space="preserve">Yeast </w:t>
      </w:r>
      <w:r>
        <w:rPr>
          <w:rFonts w:ascii="Arial" w:hAnsi="Arial" w:cs="Arial"/>
        </w:rPr>
        <w:t xml:space="preserve">cultures were grown 10-30 h to A600 of 1.0-1.2, </w:t>
      </w:r>
      <w:r w:rsidRPr="00F81D2D">
        <w:rPr>
          <w:rFonts w:ascii="Arial" w:hAnsi="Arial" w:cs="Arial"/>
        </w:rPr>
        <w:t xml:space="preserve">and total proteins were extracted </w:t>
      </w:r>
      <w:r>
        <w:rPr>
          <w:rFonts w:ascii="Arial" w:hAnsi="Arial" w:cs="Arial"/>
        </w:rPr>
        <w:t>using</w:t>
      </w:r>
      <w:r w:rsidRPr="00F81D2D">
        <w:rPr>
          <w:rFonts w:ascii="Arial" w:hAnsi="Arial" w:cs="Arial"/>
        </w:rPr>
        <w:t xml:space="preserve"> TCA precipitation. Samples were separated </w:t>
      </w:r>
      <w:r>
        <w:rPr>
          <w:rFonts w:ascii="Arial" w:hAnsi="Arial" w:cs="Arial"/>
        </w:rPr>
        <w:t>on</w:t>
      </w:r>
      <w:r w:rsidRPr="00F81D2D">
        <w:rPr>
          <w:rFonts w:ascii="Arial" w:hAnsi="Arial" w:cs="Arial"/>
        </w:rPr>
        <w:t xml:space="preserve"> 12% SDS-PAGE </w:t>
      </w:r>
      <w:r>
        <w:rPr>
          <w:rFonts w:ascii="Arial" w:hAnsi="Arial" w:cs="Arial"/>
        </w:rPr>
        <w:t xml:space="preserve">gels </w:t>
      </w:r>
      <w:r w:rsidRPr="00F81D2D">
        <w:rPr>
          <w:rFonts w:ascii="Arial" w:hAnsi="Arial" w:cs="Arial"/>
        </w:rPr>
        <w:t xml:space="preserve">and transferred to nitrocellulose </w:t>
      </w:r>
      <w:proofErr w:type="gramStart"/>
      <w:r w:rsidRPr="00F81D2D">
        <w:rPr>
          <w:rFonts w:ascii="Arial" w:hAnsi="Arial" w:cs="Arial"/>
        </w:rPr>
        <w:t>membranes,</w:t>
      </w:r>
      <w:proofErr w:type="gramEnd"/>
      <w:r w:rsidRPr="00F81D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 s</w:t>
      </w:r>
      <w:r w:rsidRPr="00F81D2D">
        <w:rPr>
          <w:rFonts w:ascii="Arial" w:hAnsi="Arial" w:cs="Arial"/>
        </w:rPr>
        <w:t xml:space="preserve">tandard </w:t>
      </w:r>
      <w:r>
        <w:rPr>
          <w:rFonts w:ascii="Arial" w:hAnsi="Arial" w:cs="Arial"/>
        </w:rPr>
        <w:t>W</w:t>
      </w:r>
      <w:r w:rsidRPr="00F81D2D">
        <w:rPr>
          <w:rFonts w:ascii="Arial" w:hAnsi="Arial" w:cs="Arial"/>
        </w:rPr>
        <w:t>estern blotting procedure was followed. The rabbit anti</w:t>
      </w:r>
      <w:r>
        <w:rPr>
          <w:rFonts w:ascii="Arial" w:hAnsi="Arial" w:cs="Arial"/>
        </w:rPr>
        <w:t>-</w:t>
      </w:r>
      <w:r w:rsidRPr="00F81D2D">
        <w:rPr>
          <w:rFonts w:ascii="Arial" w:hAnsi="Arial" w:cs="Arial"/>
        </w:rPr>
        <w:t>eIF2α</w:t>
      </w:r>
      <w:r>
        <w:rPr>
          <w:rFonts w:ascii="Arial" w:hAnsi="Arial" w:cs="Arial"/>
        </w:rPr>
        <w:t>-P</w:t>
      </w:r>
      <w:r w:rsidRPr="00F81D2D">
        <w:rPr>
          <w:rFonts w:ascii="Arial" w:hAnsi="Arial" w:cs="Arial"/>
        </w:rPr>
        <w:t xml:space="preserve"> antibody (</w:t>
      </w:r>
      <w:proofErr w:type="spellStart"/>
      <w:r w:rsidRPr="00F81D2D">
        <w:rPr>
          <w:rFonts w:ascii="Arial" w:hAnsi="Arial" w:cs="Arial"/>
        </w:rPr>
        <w:t>Thermo</w:t>
      </w:r>
      <w:proofErr w:type="spellEnd"/>
      <w:r w:rsidRPr="00F81D2D">
        <w:rPr>
          <w:rFonts w:ascii="Arial" w:hAnsi="Arial" w:cs="Arial"/>
        </w:rPr>
        <w:t>) with 1:1000 dilution and goat</w:t>
      </w:r>
      <w:r>
        <w:rPr>
          <w:rFonts w:ascii="Arial" w:hAnsi="Arial" w:cs="Arial"/>
        </w:rPr>
        <w:t xml:space="preserve"> </w:t>
      </w:r>
      <w:r w:rsidRPr="00F81D2D">
        <w:rPr>
          <w:rFonts w:ascii="Arial" w:hAnsi="Arial" w:cs="Arial"/>
        </w:rPr>
        <w:t>anti</w:t>
      </w:r>
      <w:r>
        <w:rPr>
          <w:rFonts w:ascii="Arial" w:hAnsi="Arial" w:cs="Arial"/>
        </w:rPr>
        <w:t>-</w:t>
      </w:r>
      <w:r w:rsidRPr="00F81D2D">
        <w:rPr>
          <w:rFonts w:ascii="Arial" w:hAnsi="Arial" w:cs="Arial"/>
        </w:rPr>
        <w:t xml:space="preserve">mouse IgG-HRP secondary antibody (Invitrogen) with 1:5000 dilution </w:t>
      </w:r>
      <w:proofErr w:type="gramStart"/>
      <w:r>
        <w:rPr>
          <w:rFonts w:ascii="Arial" w:hAnsi="Arial" w:cs="Arial"/>
        </w:rPr>
        <w:t>were</w:t>
      </w:r>
      <w:proofErr w:type="gramEnd"/>
      <w:r w:rsidRPr="00F81D2D">
        <w:rPr>
          <w:rFonts w:ascii="Arial" w:hAnsi="Arial" w:cs="Arial"/>
        </w:rPr>
        <w:t xml:space="preserve"> used. </w:t>
      </w:r>
      <w:r>
        <w:rPr>
          <w:rFonts w:ascii="Arial" w:hAnsi="Arial" w:cs="Arial"/>
        </w:rPr>
        <w:t>The anti-</w:t>
      </w:r>
      <w:r w:rsidRPr="00F81D2D">
        <w:rPr>
          <w:rFonts w:ascii="Arial" w:hAnsi="Arial" w:cs="Arial"/>
        </w:rPr>
        <w:t>eIF2α</w:t>
      </w:r>
      <w:r>
        <w:rPr>
          <w:rFonts w:ascii="Arial" w:hAnsi="Arial" w:cs="Arial"/>
        </w:rPr>
        <w:t>-P</w:t>
      </w:r>
      <w:r w:rsidRPr="00F81D2D">
        <w:rPr>
          <w:rFonts w:ascii="Arial" w:hAnsi="Arial" w:cs="Arial"/>
        </w:rPr>
        <w:t xml:space="preserve"> antibody </w:t>
      </w:r>
      <w:r>
        <w:rPr>
          <w:rFonts w:ascii="Arial" w:hAnsi="Arial" w:cs="Arial"/>
        </w:rPr>
        <w:t xml:space="preserve">was validated with the </w:t>
      </w:r>
      <w:r>
        <w:rPr>
          <w:rFonts w:ascii="Arial" w:hAnsi="Arial" w:cs="Arial"/>
          <w:i/>
          <w:iCs/>
        </w:rPr>
        <w:t>gnc2</w:t>
      </w:r>
      <w:r>
        <w:rPr>
          <w:rFonts w:ascii="Arial" w:hAnsi="Arial" w:cs="Arial"/>
        </w:rPr>
        <w:t xml:space="preserve">Δ strain and the correct molecular weight. </w:t>
      </w:r>
      <w:r w:rsidRPr="00FE0101">
        <w:rPr>
          <w:rFonts w:ascii="Arial" w:hAnsi="Arial" w:cs="Arial"/>
        </w:rPr>
        <w:t>Ponceau S Staining</w:t>
      </w:r>
      <w:r>
        <w:rPr>
          <w:rFonts w:ascii="Arial" w:hAnsi="Arial" w:cs="Arial"/>
        </w:rPr>
        <w:t xml:space="preserve"> was used to reveal the total proteins according to the manufacturer’s protocol (</w:t>
      </w:r>
      <w:proofErr w:type="spellStart"/>
      <w:r>
        <w:rPr>
          <w:rFonts w:ascii="Arial" w:hAnsi="Arial" w:cs="Arial"/>
        </w:rPr>
        <w:t>Acros</w:t>
      </w:r>
      <w:proofErr w:type="spellEnd"/>
      <w:r>
        <w:rPr>
          <w:rFonts w:ascii="Arial" w:hAnsi="Arial" w:cs="Arial"/>
        </w:rPr>
        <w:t xml:space="preserve"> Organics). </w:t>
      </w:r>
      <w:r w:rsidRPr="00F81D2D">
        <w:rPr>
          <w:rFonts w:ascii="Arial" w:hAnsi="Arial" w:cs="Arial"/>
        </w:rPr>
        <w:t>Nitrocellulose membranes were treated with ECL chemiluminescent substrate reagents (Bio-Rad) and visualized using a ChemiDoc Imaging System (Bio-Rad).</w:t>
      </w:r>
      <w:r>
        <w:rPr>
          <w:rFonts w:ascii="Arial" w:hAnsi="Arial" w:cs="Arial"/>
        </w:rPr>
        <w:t xml:space="preserve"> The signals of </w:t>
      </w:r>
      <w:r w:rsidRPr="00F81D2D">
        <w:rPr>
          <w:rFonts w:ascii="Arial" w:hAnsi="Arial" w:cs="Arial"/>
        </w:rPr>
        <w:t>eIF2α</w:t>
      </w:r>
      <w:r>
        <w:rPr>
          <w:rFonts w:ascii="Arial" w:hAnsi="Arial" w:cs="Arial"/>
        </w:rPr>
        <w:t>-P</w:t>
      </w:r>
      <w:r w:rsidRPr="00F81D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quantitated using Image J (National Institutes of Health, USA) and normalized with total proteins. </w:t>
      </w:r>
    </w:p>
    <w:p w14:paraId="683C4928" w14:textId="77777777" w:rsidR="008B644B" w:rsidRDefault="008B644B" w:rsidP="00FF297D">
      <w:pPr>
        <w:suppressLineNumbers/>
        <w:spacing w:after="120" w:line="276" w:lineRule="auto"/>
        <w:rPr>
          <w:rStyle w:val="Hyperlink"/>
          <w:rFonts w:ascii="Arial" w:hAnsi="Arial" w:cs="Arial"/>
          <w:color w:val="000000" w:themeColor="text1"/>
          <w:u w:val="none"/>
        </w:rPr>
      </w:pPr>
    </w:p>
    <w:p w14:paraId="0E2515C2" w14:textId="72815678" w:rsidR="00A83462" w:rsidRDefault="00A83462" w:rsidP="00A83462">
      <w:pPr>
        <w:pageBreakBefore/>
        <w:suppressLineNumbers/>
        <w:spacing w:after="120" w:line="276" w:lineRule="auto"/>
        <w:jc w:val="center"/>
        <w:rPr>
          <w:rFonts w:ascii="Arial" w:hAnsi="Arial" w:cs="Arial"/>
          <w:color w:val="000000" w:themeColor="text1"/>
        </w:rPr>
      </w:pPr>
      <w:r w:rsidRPr="00A83462">
        <w:rPr>
          <w:rFonts w:ascii="Arial" w:hAnsi="Arial" w:cs="Arial"/>
          <w:color w:val="000000" w:themeColor="text1"/>
        </w:rPr>
        <w:lastRenderedPageBreak/>
        <w:drawing>
          <wp:inline distT="0" distB="0" distL="0" distR="0" wp14:anchorId="66DF3779" wp14:editId="5AA456E2">
            <wp:extent cx="4960488" cy="1359365"/>
            <wp:effectExtent l="0" t="0" r="0" b="0"/>
            <wp:docPr id="985997060" name="Picture 1" descr="A close-up of several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997060" name="Picture 1" descr="A close-up of several imag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3746" cy="1362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4EA8C" w14:textId="76A11D8D" w:rsidR="00A83462" w:rsidRPr="00A83462" w:rsidRDefault="00A83462" w:rsidP="00FF297D">
      <w:pPr>
        <w:suppressLineNumbers/>
        <w:spacing w:after="120" w:line="276" w:lineRule="auto"/>
        <w:rPr>
          <w:rFonts w:ascii="Arial" w:hAnsi="Arial" w:cs="Arial"/>
          <w:color w:val="000000" w:themeColor="text1"/>
        </w:rPr>
      </w:pPr>
      <w:r w:rsidRPr="00A83462">
        <w:rPr>
          <w:rFonts w:ascii="Arial" w:hAnsi="Arial" w:cs="Arial"/>
          <w:b/>
          <w:bCs/>
          <w:color w:val="000000" w:themeColor="text1"/>
        </w:rPr>
        <w:t xml:space="preserve">Figure S1. </w:t>
      </w:r>
      <w:r>
        <w:rPr>
          <w:rFonts w:ascii="Arial" w:hAnsi="Arial" w:cs="Arial"/>
          <w:b/>
          <w:bCs/>
          <w:color w:val="000000" w:themeColor="text1"/>
        </w:rPr>
        <w:t>Growth of yeast strains expressing tRNA</w:t>
      </w:r>
      <w:r>
        <w:rPr>
          <w:rFonts w:ascii="Arial" w:hAnsi="Arial" w:cs="Arial"/>
          <w:b/>
          <w:bCs/>
          <w:color w:val="000000" w:themeColor="text1"/>
          <w:vertAlign w:val="superscript"/>
        </w:rPr>
        <w:t>Ser</w:t>
      </w:r>
      <w:r>
        <w:rPr>
          <w:rFonts w:ascii="Arial" w:hAnsi="Arial" w:cs="Arial"/>
          <w:b/>
          <w:bCs/>
          <w:color w:val="000000" w:themeColor="text1"/>
        </w:rPr>
        <w:t xml:space="preserve"> variants. </w:t>
      </w:r>
      <w:r>
        <w:rPr>
          <w:rFonts w:ascii="Arial" w:hAnsi="Arial" w:cs="Arial"/>
          <w:color w:val="000000" w:themeColor="text1"/>
        </w:rPr>
        <w:t xml:space="preserve">10-fold serial dilutions of saturated liquid cultures were </w:t>
      </w:r>
      <w:r w:rsidR="009C076A">
        <w:rPr>
          <w:rFonts w:ascii="Arial" w:hAnsi="Arial" w:cs="Arial"/>
          <w:color w:val="000000" w:themeColor="text1"/>
        </w:rPr>
        <w:t>performed,</w:t>
      </w:r>
      <w:r>
        <w:rPr>
          <w:rFonts w:ascii="Arial" w:hAnsi="Arial" w:cs="Arial"/>
          <w:color w:val="000000" w:themeColor="text1"/>
        </w:rPr>
        <w:t xml:space="preserve"> and aliquots were sported on agar </w:t>
      </w:r>
      <w:r w:rsidR="009C076A">
        <w:rPr>
          <w:rFonts w:ascii="Arial" w:hAnsi="Arial" w:cs="Arial"/>
          <w:color w:val="000000" w:themeColor="text1"/>
        </w:rPr>
        <w:t xml:space="preserve">SD-Leu agar plates, which were incubated at 30 or 37 </w:t>
      </w:r>
      <w:r w:rsidR="009C076A" w:rsidRPr="00F81D2D">
        <w:rPr>
          <w:rFonts w:ascii="Arial" w:hAnsi="Arial" w:cs="Arial"/>
        </w:rPr>
        <w:t>°C</w:t>
      </w:r>
      <w:r w:rsidR="009C076A">
        <w:rPr>
          <w:rFonts w:ascii="Arial" w:hAnsi="Arial" w:cs="Arial"/>
        </w:rPr>
        <w:t xml:space="preserve"> for 3 days before imaging</w:t>
      </w:r>
      <w:r w:rsidR="009C076A">
        <w:rPr>
          <w:rFonts w:ascii="Arial" w:hAnsi="Arial" w:cs="Arial"/>
          <w:color w:val="000000" w:themeColor="text1"/>
        </w:rPr>
        <w:t xml:space="preserve">. The images are representatives of four biological replicates. </w:t>
      </w:r>
    </w:p>
    <w:p w14:paraId="2A0056CB" w14:textId="77777777" w:rsidR="00A83462" w:rsidRDefault="00A83462" w:rsidP="00FF297D">
      <w:pPr>
        <w:suppressLineNumbers/>
        <w:spacing w:after="120" w:line="276" w:lineRule="auto"/>
        <w:rPr>
          <w:rFonts w:ascii="Arial" w:hAnsi="Arial" w:cs="Arial"/>
          <w:color w:val="000000" w:themeColor="text1"/>
        </w:rPr>
      </w:pPr>
    </w:p>
    <w:p w14:paraId="4CB8FFDF" w14:textId="556FFFE0" w:rsidR="00A83462" w:rsidRDefault="00A83462" w:rsidP="00A83462">
      <w:pPr>
        <w:suppressLineNumbers/>
        <w:spacing w:after="120" w:line="276" w:lineRule="auto"/>
        <w:jc w:val="center"/>
        <w:rPr>
          <w:rFonts w:ascii="Arial" w:hAnsi="Arial" w:cs="Arial"/>
          <w:color w:val="000000" w:themeColor="text1"/>
        </w:rPr>
      </w:pPr>
      <w:r w:rsidRPr="00A83462">
        <w:rPr>
          <w:rFonts w:ascii="Arial" w:hAnsi="Arial" w:cs="Arial"/>
          <w:color w:val="000000" w:themeColor="text1"/>
        </w:rPr>
        <w:drawing>
          <wp:inline distT="0" distB="0" distL="0" distR="0" wp14:anchorId="44B81E8C" wp14:editId="57FC2C2A">
            <wp:extent cx="2800345" cy="1633235"/>
            <wp:effectExtent l="0" t="0" r="635" b="5080"/>
            <wp:docPr id="1565593870" name="Picture 1" descr="A close-up of several white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593870" name="Picture 1" descr="A close-up of several white circl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0934" cy="1639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23968" w14:textId="1B4375EF" w:rsidR="00A83462" w:rsidRPr="009C076A" w:rsidRDefault="00A83462" w:rsidP="00A83462">
      <w:pPr>
        <w:suppressLineNumbers/>
        <w:spacing w:after="120" w:line="276" w:lineRule="auto"/>
        <w:rPr>
          <w:rFonts w:ascii="Arial" w:hAnsi="Arial" w:cs="Arial"/>
          <w:color w:val="000000" w:themeColor="text1"/>
        </w:rPr>
      </w:pPr>
      <w:r w:rsidRPr="00A83462">
        <w:rPr>
          <w:rFonts w:ascii="Arial" w:hAnsi="Arial" w:cs="Arial"/>
          <w:b/>
          <w:bCs/>
          <w:color w:val="000000" w:themeColor="text1"/>
        </w:rPr>
        <w:t>Figure S</w:t>
      </w:r>
      <w:r w:rsidR="009C076A">
        <w:rPr>
          <w:rFonts w:ascii="Arial" w:hAnsi="Arial" w:cs="Arial"/>
          <w:b/>
          <w:bCs/>
          <w:color w:val="000000" w:themeColor="text1"/>
        </w:rPr>
        <w:t>2</w:t>
      </w:r>
      <w:r w:rsidRPr="00A83462"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b/>
          <w:bCs/>
          <w:color w:val="000000" w:themeColor="text1"/>
        </w:rPr>
        <w:t>Growth of yeast strains expressing tRNA</w:t>
      </w:r>
      <w:r>
        <w:rPr>
          <w:rFonts w:ascii="Arial" w:hAnsi="Arial" w:cs="Arial"/>
          <w:b/>
          <w:bCs/>
          <w:color w:val="000000" w:themeColor="text1"/>
          <w:vertAlign w:val="superscript"/>
        </w:rPr>
        <w:t>Ser</w:t>
      </w:r>
      <w:r>
        <w:rPr>
          <w:rFonts w:ascii="Arial" w:hAnsi="Arial" w:cs="Arial"/>
          <w:b/>
          <w:bCs/>
          <w:color w:val="000000" w:themeColor="text1"/>
        </w:rPr>
        <w:t xml:space="preserve"> variants</w:t>
      </w:r>
      <w:r w:rsidR="009C076A">
        <w:rPr>
          <w:rFonts w:ascii="Arial" w:hAnsi="Arial" w:cs="Arial"/>
          <w:b/>
          <w:bCs/>
          <w:color w:val="000000" w:themeColor="text1"/>
        </w:rPr>
        <w:t xml:space="preserve"> and a vector control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 w:rsidR="009C076A">
        <w:rPr>
          <w:rFonts w:ascii="Arial" w:hAnsi="Arial" w:cs="Arial"/>
          <w:color w:val="000000" w:themeColor="text1"/>
        </w:rPr>
        <w:t xml:space="preserve">The assay was performed as in Figure S1. </w:t>
      </w:r>
    </w:p>
    <w:p w14:paraId="56D3B0F8" w14:textId="77777777" w:rsidR="008B644B" w:rsidRDefault="008B644B" w:rsidP="00A83462">
      <w:pPr>
        <w:suppressLineNumbers/>
        <w:spacing w:after="120" w:line="276" w:lineRule="auto"/>
        <w:jc w:val="center"/>
        <w:rPr>
          <w:rFonts w:ascii="Arial" w:hAnsi="Arial" w:cs="Arial"/>
          <w:color w:val="000000" w:themeColor="text1"/>
        </w:rPr>
      </w:pPr>
    </w:p>
    <w:p w14:paraId="2FB63531" w14:textId="77777777" w:rsidR="008B644B" w:rsidRDefault="008B644B" w:rsidP="00A83462">
      <w:pPr>
        <w:suppressLineNumbers/>
        <w:spacing w:after="120" w:line="276" w:lineRule="auto"/>
        <w:jc w:val="center"/>
        <w:rPr>
          <w:rFonts w:ascii="Arial" w:hAnsi="Arial" w:cs="Arial"/>
          <w:color w:val="000000" w:themeColor="text1"/>
        </w:rPr>
      </w:pPr>
    </w:p>
    <w:p w14:paraId="14F9DCF5" w14:textId="77777777" w:rsidR="008B644B" w:rsidRPr="008B644B" w:rsidRDefault="008B644B" w:rsidP="008B644B">
      <w:pPr>
        <w:pStyle w:val="EndNoteBibliography"/>
        <w:ind w:left="360" w:hanging="360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Pr="008B644B">
        <w:t>1.</w:t>
      </w:r>
      <w:r w:rsidRPr="008B644B">
        <w:tab/>
        <w:t xml:space="preserve">Zhang, H., Murphy, P., Yu, J., Lee, S., Tsai, F. T., van Hoof, A., and Ling, J. (2023) Coordination between aminoacylation and editing to protect against proteotoxicity. </w:t>
      </w:r>
      <w:r w:rsidRPr="008B644B">
        <w:rPr>
          <w:i/>
        </w:rPr>
        <w:t>Nucleic Acids Res</w:t>
      </w:r>
      <w:r w:rsidRPr="008B644B">
        <w:t xml:space="preserve"> </w:t>
      </w:r>
      <w:r w:rsidRPr="008B644B">
        <w:rPr>
          <w:b/>
        </w:rPr>
        <w:t>51</w:t>
      </w:r>
      <w:r w:rsidRPr="008B644B">
        <w:t>, 10606-10618</w:t>
      </w:r>
    </w:p>
    <w:p w14:paraId="552500F2" w14:textId="7FB9C650" w:rsidR="00A83462" w:rsidRPr="00F81D2D" w:rsidRDefault="008B644B" w:rsidP="00A83462">
      <w:pPr>
        <w:suppressLineNumbers/>
        <w:spacing w:after="120" w:line="276" w:lineRule="auto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end"/>
      </w:r>
    </w:p>
    <w:sectPr w:rsidR="00A83462" w:rsidRPr="00F81D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14CC0" w14:textId="77777777" w:rsidR="004A33F1" w:rsidRDefault="004A33F1" w:rsidP="00C36938">
      <w:pPr>
        <w:spacing w:after="0" w:line="240" w:lineRule="auto"/>
      </w:pPr>
      <w:r>
        <w:separator/>
      </w:r>
    </w:p>
  </w:endnote>
  <w:endnote w:type="continuationSeparator" w:id="0">
    <w:p w14:paraId="49514717" w14:textId="77777777" w:rsidR="004A33F1" w:rsidRDefault="004A33F1" w:rsidP="00C36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0821537"/>
      <w:docPartObj>
        <w:docPartGallery w:val="Page Numbers (Bottom of Page)"/>
        <w:docPartUnique/>
      </w:docPartObj>
    </w:sdtPr>
    <w:sdtContent>
      <w:p w14:paraId="746835BA" w14:textId="6A3E1B9B" w:rsidR="00852825" w:rsidRDefault="00852825" w:rsidP="009064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557B4F" w14:textId="77777777" w:rsidR="00852825" w:rsidRDefault="008528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994519"/>
      <w:docPartObj>
        <w:docPartGallery w:val="Page Numbers (Bottom of Page)"/>
        <w:docPartUnique/>
      </w:docPartObj>
    </w:sdtPr>
    <w:sdtContent>
      <w:p w14:paraId="2F5FCADA" w14:textId="311F9D83" w:rsidR="00852825" w:rsidRDefault="00852825" w:rsidP="00906485">
        <w:pPr>
          <w:pStyle w:val="Footer"/>
          <w:framePr w:wrap="none" w:vAnchor="text" w:hAnchor="margin" w:xAlign="center" w:y="1"/>
          <w:rPr>
            <w:rStyle w:val="PageNumber"/>
          </w:rPr>
        </w:pPr>
        <w:r w:rsidRPr="00852825">
          <w:rPr>
            <w:rStyle w:val="PageNumber"/>
            <w:rFonts w:ascii="Arial" w:hAnsi="Arial" w:cs="Arial"/>
          </w:rPr>
          <w:fldChar w:fldCharType="begin"/>
        </w:r>
        <w:r w:rsidRPr="00852825">
          <w:rPr>
            <w:rStyle w:val="PageNumber"/>
            <w:rFonts w:ascii="Arial" w:hAnsi="Arial" w:cs="Arial"/>
          </w:rPr>
          <w:instrText xml:space="preserve"> PAGE </w:instrText>
        </w:r>
        <w:r w:rsidRPr="00852825">
          <w:rPr>
            <w:rStyle w:val="PageNumber"/>
            <w:rFonts w:ascii="Arial" w:hAnsi="Arial" w:cs="Arial"/>
          </w:rPr>
          <w:fldChar w:fldCharType="separate"/>
        </w:r>
        <w:r w:rsidRPr="00852825">
          <w:rPr>
            <w:rStyle w:val="PageNumber"/>
            <w:rFonts w:ascii="Arial" w:hAnsi="Arial" w:cs="Arial"/>
            <w:noProof/>
          </w:rPr>
          <w:t>9</w:t>
        </w:r>
        <w:r w:rsidRPr="00852825">
          <w:rPr>
            <w:rStyle w:val="PageNumber"/>
            <w:rFonts w:ascii="Arial" w:hAnsi="Arial" w:cs="Arial"/>
          </w:rPr>
          <w:fldChar w:fldCharType="end"/>
        </w:r>
      </w:p>
    </w:sdtContent>
  </w:sdt>
  <w:p w14:paraId="04619A0E" w14:textId="77777777" w:rsidR="00852825" w:rsidRDefault="00852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DA901" w14:textId="77777777" w:rsidR="004A33F1" w:rsidRDefault="004A33F1" w:rsidP="00C36938">
      <w:pPr>
        <w:spacing w:after="0" w:line="240" w:lineRule="auto"/>
      </w:pPr>
      <w:r>
        <w:separator/>
      </w:r>
    </w:p>
  </w:footnote>
  <w:footnote w:type="continuationSeparator" w:id="0">
    <w:p w14:paraId="6827149A" w14:textId="77777777" w:rsidR="004A33F1" w:rsidRDefault="004A33F1" w:rsidP="00C369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fd0srpcrfs96eer985xzx4v0dp0wpsws9e&quot;&gt;Ser mistranslation for JBC&lt;record-ids&gt;&lt;item&gt;26&lt;/item&gt;&lt;/record-ids&gt;&lt;/item&gt;&lt;/Libraries&gt;"/>
  </w:docVars>
  <w:rsids>
    <w:rsidRoot w:val="00080E3F"/>
    <w:rsid w:val="000031E6"/>
    <w:rsid w:val="00004E68"/>
    <w:rsid w:val="00013D40"/>
    <w:rsid w:val="000168C3"/>
    <w:rsid w:val="0001727B"/>
    <w:rsid w:val="00023384"/>
    <w:rsid w:val="00025CF3"/>
    <w:rsid w:val="00032FFF"/>
    <w:rsid w:val="00040CB9"/>
    <w:rsid w:val="00042256"/>
    <w:rsid w:val="0004269C"/>
    <w:rsid w:val="00046123"/>
    <w:rsid w:val="00055C61"/>
    <w:rsid w:val="00060048"/>
    <w:rsid w:val="00062FC1"/>
    <w:rsid w:val="000639A9"/>
    <w:rsid w:val="00064AD6"/>
    <w:rsid w:val="00065B1D"/>
    <w:rsid w:val="0006615C"/>
    <w:rsid w:val="00075D37"/>
    <w:rsid w:val="00080E3F"/>
    <w:rsid w:val="0008150A"/>
    <w:rsid w:val="0009094A"/>
    <w:rsid w:val="00092F33"/>
    <w:rsid w:val="000952C9"/>
    <w:rsid w:val="00096748"/>
    <w:rsid w:val="00097D45"/>
    <w:rsid w:val="000A60BD"/>
    <w:rsid w:val="000A7449"/>
    <w:rsid w:val="000A7B18"/>
    <w:rsid w:val="000B2E8E"/>
    <w:rsid w:val="000B3ADA"/>
    <w:rsid w:val="000B5DD0"/>
    <w:rsid w:val="000B7ADA"/>
    <w:rsid w:val="000C4539"/>
    <w:rsid w:val="000C58DC"/>
    <w:rsid w:val="000C712F"/>
    <w:rsid w:val="000C7950"/>
    <w:rsid w:val="000D12F1"/>
    <w:rsid w:val="000D465C"/>
    <w:rsid w:val="000E087C"/>
    <w:rsid w:val="000E0DDF"/>
    <w:rsid w:val="000E1207"/>
    <w:rsid w:val="000E7C62"/>
    <w:rsid w:val="000F12A6"/>
    <w:rsid w:val="000F3018"/>
    <w:rsid w:val="000F75AD"/>
    <w:rsid w:val="001028B6"/>
    <w:rsid w:val="00104B11"/>
    <w:rsid w:val="0011244C"/>
    <w:rsid w:val="00113D18"/>
    <w:rsid w:val="00114E8C"/>
    <w:rsid w:val="001169B9"/>
    <w:rsid w:val="001170BD"/>
    <w:rsid w:val="0012001D"/>
    <w:rsid w:val="00122886"/>
    <w:rsid w:val="00122C46"/>
    <w:rsid w:val="001330F8"/>
    <w:rsid w:val="0013524E"/>
    <w:rsid w:val="0013585A"/>
    <w:rsid w:val="00141E8A"/>
    <w:rsid w:val="0014312E"/>
    <w:rsid w:val="001451D2"/>
    <w:rsid w:val="00146DC7"/>
    <w:rsid w:val="001506C4"/>
    <w:rsid w:val="00151AD1"/>
    <w:rsid w:val="0015372F"/>
    <w:rsid w:val="0015431F"/>
    <w:rsid w:val="00154C87"/>
    <w:rsid w:val="001614C9"/>
    <w:rsid w:val="0017081A"/>
    <w:rsid w:val="00170E35"/>
    <w:rsid w:val="001821F4"/>
    <w:rsid w:val="001835AC"/>
    <w:rsid w:val="001851C2"/>
    <w:rsid w:val="0018590A"/>
    <w:rsid w:val="001868D1"/>
    <w:rsid w:val="00190188"/>
    <w:rsid w:val="00192F90"/>
    <w:rsid w:val="00193F81"/>
    <w:rsid w:val="00194D9B"/>
    <w:rsid w:val="00195CD0"/>
    <w:rsid w:val="001969D2"/>
    <w:rsid w:val="001A2CBA"/>
    <w:rsid w:val="001A452A"/>
    <w:rsid w:val="001B0857"/>
    <w:rsid w:val="001B483A"/>
    <w:rsid w:val="001B5181"/>
    <w:rsid w:val="001B5797"/>
    <w:rsid w:val="001B7FEF"/>
    <w:rsid w:val="001C0831"/>
    <w:rsid w:val="001C4B55"/>
    <w:rsid w:val="001C78A1"/>
    <w:rsid w:val="001D1DD0"/>
    <w:rsid w:val="001D2755"/>
    <w:rsid w:val="001D2AF7"/>
    <w:rsid w:val="001D42FE"/>
    <w:rsid w:val="001D4445"/>
    <w:rsid w:val="001D45EF"/>
    <w:rsid w:val="001D6C81"/>
    <w:rsid w:val="001E0F26"/>
    <w:rsid w:val="001E12A7"/>
    <w:rsid w:val="001E6899"/>
    <w:rsid w:val="001E743C"/>
    <w:rsid w:val="001F703D"/>
    <w:rsid w:val="001F732B"/>
    <w:rsid w:val="00200B01"/>
    <w:rsid w:val="002012E6"/>
    <w:rsid w:val="00203696"/>
    <w:rsid w:val="002037CA"/>
    <w:rsid w:val="00204556"/>
    <w:rsid w:val="002140E5"/>
    <w:rsid w:val="00214320"/>
    <w:rsid w:val="00216FD7"/>
    <w:rsid w:val="0021790C"/>
    <w:rsid w:val="00221939"/>
    <w:rsid w:val="002250C7"/>
    <w:rsid w:val="00232F71"/>
    <w:rsid w:val="002347BE"/>
    <w:rsid w:val="002368B1"/>
    <w:rsid w:val="00245FD8"/>
    <w:rsid w:val="00246167"/>
    <w:rsid w:val="0025362F"/>
    <w:rsid w:val="00262216"/>
    <w:rsid w:val="002739FF"/>
    <w:rsid w:val="00281C32"/>
    <w:rsid w:val="002877EE"/>
    <w:rsid w:val="0029178E"/>
    <w:rsid w:val="00292E02"/>
    <w:rsid w:val="0029446F"/>
    <w:rsid w:val="00296D72"/>
    <w:rsid w:val="00296EA3"/>
    <w:rsid w:val="002A2212"/>
    <w:rsid w:val="002A2503"/>
    <w:rsid w:val="002A457C"/>
    <w:rsid w:val="002A4E8E"/>
    <w:rsid w:val="002A5502"/>
    <w:rsid w:val="002B2018"/>
    <w:rsid w:val="002C435D"/>
    <w:rsid w:val="002C6864"/>
    <w:rsid w:val="002D241A"/>
    <w:rsid w:val="002D300B"/>
    <w:rsid w:val="002D3D37"/>
    <w:rsid w:val="002D4050"/>
    <w:rsid w:val="002D4164"/>
    <w:rsid w:val="002D4205"/>
    <w:rsid w:val="002D47D6"/>
    <w:rsid w:val="002D5604"/>
    <w:rsid w:val="002E1CB7"/>
    <w:rsid w:val="002E6868"/>
    <w:rsid w:val="002F159E"/>
    <w:rsid w:val="002F1F40"/>
    <w:rsid w:val="002F5820"/>
    <w:rsid w:val="002F5A86"/>
    <w:rsid w:val="00306283"/>
    <w:rsid w:val="00312040"/>
    <w:rsid w:val="00314444"/>
    <w:rsid w:val="00316691"/>
    <w:rsid w:val="00316BE6"/>
    <w:rsid w:val="00317B4D"/>
    <w:rsid w:val="0032128E"/>
    <w:rsid w:val="003221CE"/>
    <w:rsid w:val="00322C0D"/>
    <w:rsid w:val="0032513F"/>
    <w:rsid w:val="003266E7"/>
    <w:rsid w:val="003325FE"/>
    <w:rsid w:val="00334F04"/>
    <w:rsid w:val="00336929"/>
    <w:rsid w:val="0033763A"/>
    <w:rsid w:val="00343CBD"/>
    <w:rsid w:val="00346B2F"/>
    <w:rsid w:val="00347E66"/>
    <w:rsid w:val="00352D2D"/>
    <w:rsid w:val="003612BB"/>
    <w:rsid w:val="0037018C"/>
    <w:rsid w:val="00370271"/>
    <w:rsid w:val="00370608"/>
    <w:rsid w:val="00370A5E"/>
    <w:rsid w:val="00371879"/>
    <w:rsid w:val="00375C33"/>
    <w:rsid w:val="00375E0C"/>
    <w:rsid w:val="00380A5F"/>
    <w:rsid w:val="00380C5F"/>
    <w:rsid w:val="00393D7A"/>
    <w:rsid w:val="00396809"/>
    <w:rsid w:val="003A4F75"/>
    <w:rsid w:val="003A6510"/>
    <w:rsid w:val="003A7C68"/>
    <w:rsid w:val="003B1C45"/>
    <w:rsid w:val="003B1F2E"/>
    <w:rsid w:val="003B22D1"/>
    <w:rsid w:val="003B4FC8"/>
    <w:rsid w:val="003C2B24"/>
    <w:rsid w:val="003C3CA0"/>
    <w:rsid w:val="003D31A8"/>
    <w:rsid w:val="003D3AE0"/>
    <w:rsid w:val="003D4797"/>
    <w:rsid w:val="003D531E"/>
    <w:rsid w:val="003D68DA"/>
    <w:rsid w:val="003E353A"/>
    <w:rsid w:val="003E66CA"/>
    <w:rsid w:val="003E764C"/>
    <w:rsid w:val="003F4EE9"/>
    <w:rsid w:val="003F52AC"/>
    <w:rsid w:val="003F5C18"/>
    <w:rsid w:val="0040119C"/>
    <w:rsid w:val="00401B9E"/>
    <w:rsid w:val="004073ED"/>
    <w:rsid w:val="00407BFA"/>
    <w:rsid w:val="00416B94"/>
    <w:rsid w:val="004205A2"/>
    <w:rsid w:val="00421C54"/>
    <w:rsid w:val="0042449F"/>
    <w:rsid w:val="00425600"/>
    <w:rsid w:val="00431819"/>
    <w:rsid w:val="004323D5"/>
    <w:rsid w:val="0043266A"/>
    <w:rsid w:val="004410DF"/>
    <w:rsid w:val="00443686"/>
    <w:rsid w:val="00446FE7"/>
    <w:rsid w:val="00451EE7"/>
    <w:rsid w:val="0045274A"/>
    <w:rsid w:val="00453110"/>
    <w:rsid w:val="004545B1"/>
    <w:rsid w:val="00455176"/>
    <w:rsid w:val="004553F4"/>
    <w:rsid w:val="0045633A"/>
    <w:rsid w:val="004602B7"/>
    <w:rsid w:val="00460324"/>
    <w:rsid w:val="0046072A"/>
    <w:rsid w:val="00462279"/>
    <w:rsid w:val="004629C1"/>
    <w:rsid w:val="004630F4"/>
    <w:rsid w:val="00463A38"/>
    <w:rsid w:val="004704A1"/>
    <w:rsid w:val="00471FA6"/>
    <w:rsid w:val="00475782"/>
    <w:rsid w:val="00480E59"/>
    <w:rsid w:val="00481A8E"/>
    <w:rsid w:val="00481F55"/>
    <w:rsid w:val="00483BC8"/>
    <w:rsid w:val="0048695B"/>
    <w:rsid w:val="00486CE8"/>
    <w:rsid w:val="00490B9B"/>
    <w:rsid w:val="004962E4"/>
    <w:rsid w:val="004A085E"/>
    <w:rsid w:val="004A0CCB"/>
    <w:rsid w:val="004A2BDC"/>
    <w:rsid w:val="004A33F1"/>
    <w:rsid w:val="004B1651"/>
    <w:rsid w:val="004B17A1"/>
    <w:rsid w:val="004B1B90"/>
    <w:rsid w:val="004B4319"/>
    <w:rsid w:val="004B4780"/>
    <w:rsid w:val="004C14AC"/>
    <w:rsid w:val="004C34D4"/>
    <w:rsid w:val="004C78B6"/>
    <w:rsid w:val="004D2A26"/>
    <w:rsid w:val="004D7D21"/>
    <w:rsid w:val="004E12D6"/>
    <w:rsid w:val="004E41D0"/>
    <w:rsid w:val="004E43B5"/>
    <w:rsid w:val="004E4403"/>
    <w:rsid w:val="004F6E94"/>
    <w:rsid w:val="004F7E63"/>
    <w:rsid w:val="00500425"/>
    <w:rsid w:val="0050242D"/>
    <w:rsid w:val="00506662"/>
    <w:rsid w:val="00507627"/>
    <w:rsid w:val="00515988"/>
    <w:rsid w:val="00524351"/>
    <w:rsid w:val="00533E27"/>
    <w:rsid w:val="00535CF4"/>
    <w:rsid w:val="0054093E"/>
    <w:rsid w:val="00542745"/>
    <w:rsid w:val="005433D5"/>
    <w:rsid w:val="005446B9"/>
    <w:rsid w:val="00545969"/>
    <w:rsid w:val="005462A7"/>
    <w:rsid w:val="00547A13"/>
    <w:rsid w:val="00557691"/>
    <w:rsid w:val="00563285"/>
    <w:rsid w:val="00566065"/>
    <w:rsid w:val="005706C5"/>
    <w:rsid w:val="00570748"/>
    <w:rsid w:val="0057329A"/>
    <w:rsid w:val="00577911"/>
    <w:rsid w:val="00577DF9"/>
    <w:rsid w:val="00582472"/>
    <w:rsid w:val="00594961"/>
    <w:rsid w:val="005A1575"/>
    <w:rsid w:val="005A498F"/>
    <w:rsid w:val="005B0B66"/>
    <w:rsid w:val="005C19E6"/>
    <w:rsid w:val="005C27EE"/>
    <w:rsid w:val="005C3CD1"/>
    <w:rsid w:val="005C6029"/>
    <w:rsid w:val="005D16A5"/>
    <w:rsid w:val="005D5CED"/>
    <w:rsid w:val="005E1370"/>
    <w:rsid w:val="005E2E7C"/>
    <w:rsid w:val="005E3612"/>
    <w:rsid w:val="005E3CAA"/>
    <w:rsid w:val="005E412D"/>
    <w:rsid w:val="005E70DD"/>
    <w:rsid w:val="005F6ABD"/>
    <w:rsid w:val="005F7AF6"/>
    <w:rsid w:val="00602A49"/>
    <w:rsid w:val="00602E11"/>
    <w:rsid w:val="006058D4"/>
    <w:rsid w:val="00607E83"/>
    <w:rsid w:val="00611DB3"/>
    <w:rsid w:val="00617B5E"/>
    <w:rsid w:val="0062217A"/>
    <w:rsid w:val="00622C5D"/>
    <w:rsid w:val="00625EDF"/>
    <w:rsid w:val="00630C28"/>
    <w:rsid w:val="00631132"/>
    <w:rsid w:val="0063121B"/>
    <w:rsid w:val="00631359"/>
    <w:rsid w:val="00634E0E"/>
    <w:rsid w:val="00635704"/>
    <w:rsid w:val="00641D96"/>
    <w:rsid w:val="00641ED3"/>
    <w:rsid w:val="00645428"/>
    <w:rsid w:val="00647398"/>
    <w:rsid w:val="00654866"/>
    <w:rsid w:val="00660871"/>
    <w:rsid w:val="00663503"/>
    <w:rsid w:val="006658B7"/>
    <w:rsid w:val="00671B5A"/>
    <w:rsid w:val="00672EAA"/>
    <w:rsid w:val="00675881"/>
    <w:rsid w:val="00682AFA"/>
    <w:rsid w:val="00683C3C"/>
    <w:rsid w:val="00685050"/>
    <w:rsid w:val="006857E0"/>
    <w:rsid w:val="0069585E"/>
    <w:rsid w:val="006A1F16"/>
    <w:rsid w:val="006A28C6"/>
    <w:rsid w:val="006A5476"/>
    <w:rsid w:val="006A67B2"/>
    <w:rsid w:val="006A6C91"/>
    <w:rsid w:val="006A72E6"/>
    <w:rsid w:val="006A7675"/>
    <w:rsid w:val="006B6691"/>
    <w:rsid w:val="006B7511"/>
    <w:rsid w:val="006B7AA3"/>
    <w:rsid w:val="006C0471"/>
    <w:rsid w:val="006C3C99"/>
    <w:rsid w:val="006C3D84"/>
    <w:rsid w:val="006C4A9D"/>
    <w:rsid w:val="006D39E0"/>
    <w:rsid w:val="006D57EF"/>
    <w:rsid w:val="006E2653"/>
    <w:rsid w:val="006E3F29"/>
    <w:rsid w:val="006E7BFB"/>
    <w:rsid w:val="006F3230"/>
    <w:rsid w:val="00701C92"/>
    <w:rsid w:val="0070214C"/>
    <w:rsid w:val="0071072C"/>
    <w:rsid w:val="00714F67"/>
    <w:rsid w:val="00721D6A"/>
    <w:rsid w:val="007230B9"/>
    <w:rsid w:val="007238EF"/>
    <w:rsid w:val="00723BE4"/>
    <w:rsid w:val="007314CC"/>
    <w:rsid w:val="00735AD3"/>
    <w:rsid w:val="00737A86"/>
    <w:rsid w:val="007421E6"/>
    <w:rsid w:val="00742570"/>
    <w:rsid w:val="007517CF"/>
    <w:rsid w:val="00754C56"/>
    <w:rsid w:val="007559A8"/>
    <w:rsid w:val="007560F0"/>
    <w:rsid w:val="007609CB"/>
    <w:rsid w:val="00770CA3"/>
    <w:rsid w:val="00772672"/>
    <w:rsid w:val="0077431C"/>
    <w:rsid w:val="00775BCD"/>
    <w:rsid w:val="00775C6D"/>
    <w:rsid w:val="00777319"/>
    <w:rsid w:val="00791081"/>
    <w:rsid w:val="00791910"/>
    <w:rsid w:val="007A41C0"/>
    <w:rsid w:val="007A66B8"/>
    <w:rsid w:val="007B3938"/>
    <w:rsid w:val="007B4904"/>
    <w:rsid w:val="007B7501"/>
    <w:rsid w:val="007B7B4B"/>
    <w:rsid w:val="007B7F68"/>
    <w:rsid w:val="007C0048"/>
    <w:rsid w:val="007C26F6"/>
    <w:rsid w:val="007C6DF6"/>
    <w:rsid w:val="007D0F4E"/>
    <w:rsid w:val="007D11F0"/>
    <w:rsid w:val="007D2408"/>
    <w:rsid w:val="007E4CB1"/>
    <w:rsid w:val="007E713E"/>
    <w:rsid w:val="007F0B1A"/>
    <w:rsid w:val="007F0DEC"/>
    <w:rsid w:val="007F27F8"/>
    <w:rsid w:val="007F4300"/>
    <w:rsid w:val="007F65EA"/>
    <w:rsid w:val="00800274"/>
    <w:rsid w:val="008114CC"/>
    <w:rsid w:val="00817FB1"/>
    <w:rsid w:val="0082273B"/>
    <w:rsid w:val="00822946"/>
    <w:rsid w:val="00823B75"/>
    <w:rsid w:val="00825872"/>
    <w:rsid w:val="00827516"/>
    <w:rsid w:val="00827FD5"/>
    <w:rsid w:val="00834592"/>
    <w:rsid w:val="00834C35"/>
    <w:rsid w:val="00835B0F"/>
    <w:rsid w:val="00836078"/>
    <w:rsid w:val="008371A1"/>
    <w:rsid w:val="008371FC"/>
    <w:rsid w:val="00840B87"/>
    <w:rsid w:val="00844187"/>
    <w:rsid w:val="00852825"/>
    <w:rsid w:val="00853C44"/>
    <w:rsid w:val="00856CA4"/>
    <w:rsid w:val="008601EE"/>
    <w:rsid w:val="008606E3"/>
    <w:rsid w:val="00861110"/>
    <w:rsid w:val="00875004"/>
    <w:rsid w:val="0087563B"/>
    <w:rsid w:val="0087745C"/>
    <w:rsid w:val="00880436"/>
    <w:rsid w:val="00880649"/>
    <w:rsid w:val="008809CC"/>
    <w:rsid w:val="00881E8C"/>
    <w:rsid w:val="00884D93"/>
    <w:rsid w:val="00885CA9"/>
    <w:rsid w:val="00886AC3"/>
    <w:rsid w:val="00886C32"/>
    <w:rsid w:val="008959DA"/>
    <w:rsid w:val="00897121"/>
    <w:rsid w:val="00897CEC"/>
    <w:rsid w:val="00897F77"/>
    <w:rsid w:val="008A0AAD"/>
    <w:rsid w:val="008A2D55"/>
    <w:rsid w:val="008A583B"/>
    <w:rsid w:val="008B35DE"/>
    <w:rsid w:val="008B5DB0"/>
    <w:rsid w:val="008B63A4"/>
    <w:rsid w:val="008B644B"/>
    <w:rsid w:val="008B6813"/>
    <w:rsid w:val="008B6FCA"/>
    <w:rsid w:val="008C0496"/>
    <w:rsid w:val="008C0522"/>
    <w:rsid w:val="008C2027"/>
    <w:rsid w:val="008C2E43"/>
    <w:rsid w:val="008C57A2"/>
    <w:rsid w:val="008C644D"/>
    <w:rsid w:val="008D71EC"/>
    <w:rsid w:val="008E0363"/>
    <w:rsid w:val="008E0B94"/>
    <w:rsid w:val="008E3F7E"/>
    <w:rsid w:val="008E68C3"/>
    <w:rsid w:val="008F0947"/>
    <w:rsid w:val="008F3D16"/>
    <w:rsid w:val="008F7062"/>
    <w:rsid w:val="00913FBF"/>
    <w:rsid w:val="00936D9C"/>
    <w:rsid w:val="00941911"/>
    <w:rsid w:val="00945F3C"/>
    <w:rsid w:val="00951DC4"/>
    <w:rsid w:val="009522A1"/>
    <w:rsid w:val="0095385A"/>
    <w:rsid w:val="00956771"/>
    <w:rsid w:val="00957884"/>
    <w:rsid w:val="00961F5C"/>
    <w:rsid w:val="00965548"/>
    <w:rsid w:val="00970649"/>
    <w:rsid w:val="00975DF4"/>
    <w:rsid w:val="00977948"/>
    <w:rsid w:val="009839E4"/>
    <w:rsid w:val="009841C0"/>
    <w:rsid w:val="00984607"/>
    <w:rsid w:val="00990789"/>
    <w:rsid w:val="009A2409"/>
    <w:rsid w:val="009A3433"/>
    <w:rsid w:val="009B65EA"/>
    <w:rsid w:val="009C0051"/>
    <w:rsid w:val="009C076A"/>
    <w:rsid w:val="009C6573"/>
    <w:rsid w:val="009C68CC"/>
    <w:rsid w:val="009C7B47"/>
    <w:rsid w:val="009C7E5E"/>
    <w:rsid w:val="009D6B66"/>
    <w:rsid w:val="009E05E6"/>
    <w:rsid w:val="009E280F"/>
    <w:rsid w:val="009E2B11"/>
    <w:rsid w:val="009E2D06"/>
    <w:rsid w:val="009E5494"/>
    <w:rsid w:val="009E6750"/>
    <w:rsid w:val="009F3295"/>
    <w:rsid w:val="009F50BE"/>
    <w:rsid w:val="009F5F84"/>
    <w:rsid w:val="00A02BEC"/>
    <w:rsid w:val="00A0380D"/>
    <w:rsid w:val="00A03A15"/>
    <w:rsid w:val="00A064B7"/>
    <w:rsid w:val="00A07A5E"/>
    <w:rsid w:val="00A169A7"/>
    <w:rsid w:val="00A16EB6"/>
    <w:rsid w:val="00A23020"/>
    <w:rsid w:val="00A25035"/>
    <w:rsid w:val="00A25BC2"/>
    <w:rsid w:val="00A34F9F"/>
    <w:rsid w:val="00A35DA2"/>
    <w:rsid w:val="00A35F3D"/>
    <w:rsid w:val="00A40ABB"/>
    <w:rsid w:val="00A45671"/>
    <w:rsid w:val="00A47F7D"/>
    <w:rsid w:val="00A57A0A"/>
    <w:rsid w:val="00A57E36"/>
    <w:rsid w:val="00A63A7C"/>
    <w:rsid w:val="00A67EEB"/>
    <w:rsid w:val="00A72889"/>
    <w:rsid w:val="00A7670B"/>
    <w:rsid w:val="00A83462"/>
    <w:rsid w:val="00A8572F"/>
    <w:rsid w:val="00A945AD"/>
    <w:rsid w:val="00A96F6C"/>
    <w:rsid w:val="00A97A5B"/>
    <w:rsid w:val="00AA1C28"/>
    <w:rsid w:val="00AA49AA"/>
    <w:rsid w:val="00AA6DEB"/>
    <w:rsid w:val="00AC43A0"/>
    <w:rsid w:val="00AD0319"/>
    <w:rsid w:val="00AD2D9A"/>
    <w:rsid w:val="00AD33A4"/>
    <w:rsid w:val="00AD36D0"/>
    <w:rsid w:val="00AD701D"/>
    <w:rsid w:val="00AE4229"/>
    <w:rsid w:val="00AE54BB"/>
    <w:rsid w:val="00AE6EDD"/>
    <w:rsid w:val="00AF062B"/>
    <w:rsid w:val="00AF36F2"/>
    <w:rsid w:val="00B00A86"/>
    <w:rsid w:val="00B00E02"/>
    <w:rsid w:val="00B016E6"/>
    <w:rsid w:val="00B12571"/>
    <w:rsid w:val="00B149DA"/>
    <w:rsid w:val="00B15005"/>
    <w:rsid w:val="00B15435"/>
    <w:rsid w:val="00B2043D"/>
    <w:rsid w:val="00B2262A"/>
    <w:rsid w:val="00B227FB"/>
    <w:rsid w:val="00B23AA4"/>
    <w:rsid w:val="00B25E4C"/>
    <w:rsid w:val="00B310AF"/>
    <w:rsid w:val="00B33BC4"/>
    <w:rsid w:val="00B358BF"/>
    <w:rsid w:val="00B36F3B"/>
    <w:rsid w:val="00B377F8"/>
    <w:rsid w:val="00B412D3"/>
    <w:rsid w:val="00B4176F"/>
    <w:rsid w:val="00B41887"/>
    <w:rsid w:val="00B41956"/>
    <w:rsid w:val="00B41E4C"/>
    <w:rsid w:val="00B4504F"/>
    <w:rsid w:val="00B51CF3"/>
    <w:rsid w:val="00B52B6C"/>
    <w:rsid w:val="00B5315D"/>
    <w:rsid w:val="00B71F01"/>
    <w:rsid w:val="00B7413C"/>
    <w:rsid w:val="00B75D8F"/>
    <w:rsid w:val="00B77CFD"/>
    <w:rsid w:val="00B80939"/>
    <w:rsid w:val="00B80F92"/>
    <w:rsid w:val="00B843ED"/>
    <w:rsid w:val="00B87CAD"/>
    <w:rsid w:val="00B95A40"/>
    <w:rsid w:val="00B95A65"/>
    <w:rsid w:val="00B96729"/>
    <w:rsid w:val="00B97A11"/>
    <w:rsid w:val="00BA1D45"/>
    <w:rsid w:val="00BA2160"/>
    <w:rsid w:val="00BA26CA"/>
    <w:rsid w:val="00BB105F"/>
    <w:rsid w:val="00BB2149"/>
    <w:rsid w:val="00BB5E21"/>
    <w:rsid w:val="00BB6046"/>
    <w:rsid w:val="00BB7961"/>
    <w:rsid w:val="00BC0B11"/>
    <w:rsid w:val="00BD3004"/>
    <w:rsid w:val="00BE2EAA"/>
    <w:rsid w:val="00BE497B"/>
    <w:rsid w:val="00BE4F1F"/>
    <w:rsid w:val="00BE6069"/>
    <w:rsid w:val="00BE6FE7"/>
    <w:rsid w:val="00BF1187"/>
    <w:rsid w:val="00BF2660"/>
    <w:rsid w:val="00BF461B"/>
    <w:rsid w:val="00C00FE8"/>
    <w:rsid w:val="00C038B9"/>
    <w:rsid w:val="00C048C7"/>
    <w:rsid w:val="00C058AD"/>
    <w:rsid w:val="00C2028F"/>
    <w:rsid w:val="00C2268D"/>
    <w:rsid w:val="00C2489C"/>
    <w:rsid w:val="00C24AD8"/>
    <w:rsid w:val="00C24E5D"/>
    <w:rsid w:val="00C253CD"/>
    <w:rsid w:val="00C27258"/>
    <w:rsid w:val="00C34391"/>
    <w:rsid w:val="00C34CF2"/>
    <w:rsid w:val="00C35785"/>
    <w:rsid w:val="00C36938"/>
    <w:rsid w:val="00C37505"/>
    <w:rsid w:val="00C40AC1"/>
    <w:rsid w:val="00C43B1B"/>
    <w:rsid w:val="00C4594E"/>
    <w:rsid w:val="00C50A34"/>
    <w:rsid w:val="00C60950"/>
    <w:rsid w:val="00C6475A"/>
    <w:rsid w:val="00C651F8"/>
    <w:rsid w:val="00C669CD"/>
    <w:rsid w:val="00C675F9"/>
    <w:rsid w:val="00C75EA8"/>
    <w:rsid w:val="00C808C1"/>
    <w:rsid w:val="00C9223E"/>
    <w:rsid w:val="00C92B8E"/>
    <w:rsid w:val="00C92FC2"/>
    <w:rsid w:val="00C978F7"/>
    <w:rsid w:val="00C97D77"/>
    <w:rsid w:val="00CA0166"/>
    <w:rsid w:val="00CA1E28"/>
    <w:rsid w:val="00CA5995"/>
    <w:rsid w:val="00CA6B2F"/>
    <w:rsid w:val="00CA73DD"/>
    <w:rsid w:val="00CB03BF"/>
    <w:rsid w:val="00CB564D"/>
    <w:rsid w:val="00CB63D5"/>
    <w:rsid w:val="00CC1CA7"/>
    <w:rsid w:val="00CC2DDF"/>
    <w:rsid w:val="00CC3D9E"/>
    <w:rsid w:val="00CD41C4"/>
    <w:rsid w:val="00CD49C7"/>
    <w:rsid w:val="00CD7794"/>
    <w:rsid w:val="00CD7B71"/>
    <w:rsid w:val="00CE31B1"/>
    <w:rsid w:val="00CE476B"/>
    <w:rsid w:val="00CE6B3F"/>
    <w:rsid w:val="00CF1E04"/>
    <w:rsid w:val="00D005FB"/>
    <w:rsid w:val="00D00C80"/>
    <w:rsid w:val="00D024F5"/>
    <w:rsid w:val="00D025AA"/>
    <w:rsid w:val="00D02D21"/>
    <w:rsid w:val="00D02E81"/>
    <w:rsid w:val="00D12BF4"/>
    <w:rsid w:val="00D2271B"/>
    <w:rsid w:val="00D24FE4"/>
    <w:rsid w:val="00D36A22"/>
    <w:rsid w:val="00D37DBA"/>
    <w:rsid w:val="00D4109B"/>
    <w:rsid w:val="00D41CBD"/>
    <w:rsid w:val="00D453C0"/>
    <w:rsid w:val="00D533A5"/>
    <w:rsid w:val="00D57ECD"/>
    <w:rsid w:val="00D60120"/>
    <w:rsid w:val="00D62C25"/>
    <w:rsid w:val="00D63C4B"/>
    <w:rsid w:val="00D63DED"/>
    <w:rsid w:val="00D6629F"/>
    <w:rsid w:val="00D6647D"/>
    <w:rsid w:val="00D6713E"/>
    <w:rsid w:val="00D70B67"/>
    <w:rsid w:val="00D7149B"/>
    <w:rsid w:val="00D72523"/>
    <w:rsid w:val="00D72CA9"/>
    <w:rsid w:val="00D7736F"/>
    <w:rsid w:val="00D776DC"/>
    <w:rsid w:val="00D82EB1"/>
    <w:rsid w:val="00D90D79"/>
    <w:rsid w:val="00D97057"/>
    <w:rsid w:val="00DA273E"/>
    <w:rsid w:val="00DA2845"/>
    <w:rsid w:val="00DA4473"/>
    <w:rsid w:val="00DA72D7"/>
    <w:rsid w:val="00DB2972"/>
    <w:rsid w:val="00DB29A6"/>
    <w:rsid w:val="00DB3690"/>
    <w:rsid w:val="00DC4371"/>
    <w:rsid w:val="00DC44BD"/>
    <w:rsid w:val="00DD246C"/>
    <w:rsid w:val="00DD57C5"/>
    <w:rsid w:val="00DE4628"/>
    <w:rsid w:val="00DF0A54"/>
    <w:rsid w:val="00DF1788"/>
    <w:rsid w:val="00DF43FB"/>
    <w:rsid w:val="00DF6067"/>
    <w:rsid w:val="00DF77FA"/>
    <w:rsid w:val="00E04FC2"/>
    <w:rsid w:val="00E071BE"/>
    <w:rsid w:val="00E07688"/>
    <w:rsid w:val="00E12417"/>
    <w:rsid w:val="00E20812"/>
    <w:rsid w:val="00E23838"/>
    <w:rsid w:val="00E270DD"/>
    <w:rsid w:val="00E27E9C"/>
    <w:rsid w:val="00E328CC"/>
    <w:rsid w:val="00E33A66"/>
    <w:rsid w:val="00E36027"/>
    <w:rsid w:val="00E37327"/>
    <w:rsid w:val="00E44059"/>
    <w:rsid w:val="00E45AF2"/>
    <w:rsid w:val="00E500F4"/>
    <w:rsid w:val="00E508B7"/>
    <w:rsid w:val="00E50977"/>
    <w:rsid w:val="00E524BA"/>
    <w:rsid w:val="00E53FFD"/>
    <w:rsid w:val="00E60F87"/>
    <w:rsid w:val="00E621F8"/>
    <w:rsid w:val="00E6355F"/>
    <w:rsid w:val="00E668C2"/>
    <w:rsid w:val="00E67C14"/>
    <w:rsid w:val="00E74A38"/>
    <w:rsid w:val="00E75B40"/>
    <w:rsid w:val="00E75FE0"/>
    <w:rsid w:val="00E76B95"/>
    <w:rsid w:val="00E80B81"/>
    <w:rsid w:val="00E82B9A"/>
    <w:rsid w:val="00E877D4"/>
    <w:rsid w:val="00EA12C9"/>
    <w:rsid w:val="00EA30C7"/>
    <w:rsid w:val="00EA3E92"/>
    <w:rsid w:val="00EA62A4"/>
    <w:rsid w:val="00EB611D"/>
    <w:rsid w:val="00EB692C"/>
    <w:rsid w:val="00EB700E"/>
    <w:rsid w:val="00EB7E85"/>
    <w:rsid w:val="00EC245B"/>
    <w:rsid w:val="00ED3A37"/>
    <w:rsid w:val="00EE4175"/>
    <w:rsid w:val="00F00549"/>
    <w:rsid w:val="00F00673"/>
    <w:rsid w:val="00F07C86"/>
    <w:rsid w:val="00F10890"/>
    <w:rsid w:val="00F12FD8"/>
    <w:rsid w:val="00F14CD3"/>
    <w:rsid w:val="00F159A9"/>
    <w:rsid w:val="00F15D0A"/>
    <w:rsid w:val="00F16342"/>
    <w:rsid w:val="00F20309"/>
    <w:rsid w:val="00F20E71"/>
    <w:rsid w:val="00F21381"/>
    <w:rsid w:val="00F27F23"/>
    <w:rsid w:val="00F30A61"/>
    <w:rsid w:val="00F344EF"/>
    <w:rsid w:val="00F35F9C"/>
    <w:rsid w:val="00F370B6"/>
    <w:rsid w:val="00F37921"/>
    <w:rsid w:val="00F4112B"/>
    <w:rsid w:val="00F543A8"/>
    <w:rsid w:val="00F579ED"/>
    <w:rsid w:val="00F60F2B"/>
    <w:rsid w:val="00F6198B"/>
    <w:rsid w:val="00F704F0"/>
    <w:rsid w:val="00F70F24"/>
    <w:rsid w:val="00F80874"/>
    <w:rsid w:val="00F81D2D"/>
    <w:rsid w:val="00F879A9"/>
    <w:rsid w:val="00F94A45"/>
    <w:rsid w:val="00FA5B24"/>
    <w:rsid w:val="00FA72B7"/>
    <w:rsid w:val="00FB6AFF"/>
    <w:rsid w:val="00FB6C5A"/>
    <w:rsid w:val="00FC6C8E"/>
    <w:rsid w:val="00FD2048"/>
    <w:rsid w:val="00FD6A89"/>
    <w:rsid w:val="00FE0101"/>
    <w:rsid w:val="00FE48F2"/>
    <w:rsid w:val="00FF0488"/>
    <w:rsid w:val="00FF13CA"/>
    <w:rsid w:val="00FF25D0"/>
    <w:rsid w:val="00FF297D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07E27"/>
  <w15:chartTrackingRefBased/>
  <w15:docId w15:val="{41C8C65D-8B13-4223-8A0B-C82A1914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938"/>
  </w:style>
  <w:style w:type="paragraph" w:styleId="Footer">
    <w:name w:val="footer"/>
    <w:basedOn w:val="Normal"/>
    <w:link w:val="FooterChar"/>
    <w:uiPriority w:val="99"/>
    <w:unhideWhenUsed/>
    <w:rsid w:val="00C36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938"/>
  </w:style>
  <w:style w:type="paragraph" w:styleId="NormalWeb">
    <w:name w:val="Normal (Web)"/>
    <w:basedOn w:val="Normal"/>
    <w:uiPriority w:val="99"/>
    <w:semiHidden/>
    <w:unhideWhenUsed/>
    <w:rsid w:val="00013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621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4E68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E6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04E68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4E68"/>
    <w:rPr>
      <w:rFonts w:ascii="Arial" w:hAnsi="Arial"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71B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435D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852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227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18236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ling12@umd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Zhang</dc:creator>
  <cp:keywords/>
  <dc:description/>
  <cp:lastModifiedBy>Jiqiang Ling</cp:lastModifiedBy>
  <cp:revision>4</cp:revision>
  <cp:lastPrinted>2024-12-26T14:16:00Z</cp:lastPrinted>
  <dcterms:created xsi:type="dcterms:W3CDTF">2025-02-26T18:48:00Z</dcterms:created>
  <dcterms:modified xsi:type="dcterms:W3CDTF">2025-02-26T20:41:00Z</dcterms:modified>
</cp:coreProperties>
</file>